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50DD7" w14:textId="1A703B4E" w:rsidR="00B667D8" w:rsidRPr="00103FF2" w:rsidRDefault="00103FF2" w:rsidP="00D63C16">
      <w:pPr>
        <w:jc w:val="both"/>
        <w:rPr>
          <w:rFonts w:ascii="Bell MT" w:eastAsia="SimHei" w:hAnsi="Bell MT" w:cs="Times New Roman"/>
          <w:b/>
          <w:bCs/>
          <w:kern w:val="2"/>
          <w:szCs w:val="20"/>
        </w:rPr>
      </w:pPr>
      <w:bookmarkStart w:id="0" w:name="_Ref104559717"/>
      <w:r w:rsidRPr="00103FF2">
        <w:rPr>
          <w:rFonts w:ascii="Bell MT" w:hAnsi="Bell MT" w:cs="Times New Roman"/>
          <w:b/>
          <w:bCs/>
        </w:rPr>
        <w:t>Additional file 1:</w:t>
      </w:r>
      <w:r w:rsidR="00B667D8" w:rsidRPr="00103FF2">
        <w:rPr>
          <w:rFonts w:ascii="Bell MT" w:hAnsi="Bell MT" w:cs="Times New Roman"/>
          <w:b/>
          <w:bCs/>
        </w:rPr>
        <w:t xml:space="preserve"> Table </w:t>
      </w:r>
      <w:bookmarkEnd w:id="0"/>
      <w:r w:rsidRPr="00103FF2">
        <w:rPr>
          <w:rFonts w:ascii="Bell MT" w:hAnsi="Bell MT" w:cs="Times New Roman"/>
          <w:b/>
          <w:bCs/>
        </w:rPr>
        <w:t>S</w:t>
      </w:r>
      <w:r w:rsidR="00B667D8" w:rsidRPr="00103FF2">
        <w:rPr>
          <w:rFonts w:ascii="Bell MT" w:hAnsi="Bell MT" w:cs="Times New Roman"/>
          <w:b/>
          <w:bCs/>
        </w:rPr>
        <w:t xml:space="preserve">1 </w:t>
      </w:r>
      <w:r w:rsidR="00B667D8" w:rsidRPr="00103FF2">
        <w:rPr>
          <w:rFonts w:ascii="Bell MT" w:eastAsiaTheme="minorHAnsi" w:hAnsi="Bell MT" w:cs="Times New Roman"/>
        </w:rPr>
        <w:t>Valid, unique, and novelty values</w:t>
      </w:r>
      <w:r w:rsidR="00721CFB" w:rsidRPr="00103FF2">
        <w:rPr>
          <w:rFonts w:ascii="Bell MT" w:eastAsiaTheme="minorHAnsi" w:hAnsi="Bell MT" w:cs="Times New Roman"/>
        </w:rPr>
        <w:t xml:space="preserve"> for Seq2Seq2 methods and our methods</w:t>
      </w:r>
      <w:r w:rsidR="0042061F" w:rsidRPr="00103FF2">
        <w:rPr>
          <w:rFonts w:ascii="Bell MT" w:eastAsiaTheme="minorHAnsi" w:hAnsi="Bell MT" w:cs="Times New Roman"/>
        </w:rPr>
        <w:t xml:space="preserve"> (</w:t>
      </w:r>
      <w:proofErr w:type="spellStart"/>
      <w:r w:rsidR="0042061F" w:rsidRPr="00103FF2">
        <w:rPr>
          <w:rFonts w:ascii="Bell MT" w:eastAsiaTheme="minorHAnsi" w:hAnsi="Bell MT" w:cs="Times New Roman"/>
        </w:rPr>
        <w:t>DeepTarget</w:t>
      </w:r>
      <w:proofErr w:type="spellEnd"/>
      <w:r w:rsidR="0042061F" w:rsidRPr="00103FF2">
        <w:rPr>
          <w:rFonts w:ascii="Bell MT" w:eastAsiaTheme="minorHAnsi" w:hAnsi="Bell MT" w:cs="Times New Roman"/>
        </w:rPr>
        <w:t>)</w:t>
      </w:r>
      <w:r w:rsidR="00721CFB" w:rsidRPr="00103FF2">
        <w:rPr>
          <w:rFonts w:ascii="Bell MT" w:eastAsiaTheme="minorHAnsi" w:hAnsi="Bell MT" w:cs="Times New Roman"/>
        </w:rPr>
        <w:t>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03FF2" w:rsidRPr="00103FF2" w14:paraId="675D9796" w14:textId="77777777" w:rsidTr="001536D8">
        <w:trPr>
          <w:jc w:val="center"/>
        </w:trPr>
        <w:tc>
          <w:tcPr>
            <w:tcW w:w="1659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25A4AA27" w14:textId="7EA3C9A8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P</w:t>
            </w:r>
            <w:r w:rsidRPr="00103FF2">
              <w:rPr>
                <w:rFonts w:ascii="Bell MT" w:eastAsiaTheme="minorHAnsi" w:hAnsi="Bell MT" w:cs="Times New Roman"/>
              </w:rPr>
              <w:t>roteins</w:t>
            </w:r>
          </w:p>
        </w:tc>
        <w:tc>
          <w:tcPr>
            <w:tcW w:w="1659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30F0D01E" w14:textId="3E503241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Model</w:t>
            </w:r>
          </w:p>
        </w:tc>
        <w:tc>
          <w:tcPr>
            <w:tcW w:w="1659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216CCEAA" w14:textId="77777777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Valid</w:t>
            </w:r>
          </w:p>
        </w:tc>
        <w:tc>
          <w:tcPr>
            <w:tcW w:w="1659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66411956" w14:textId="4903D234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Unique</w:t>
            </w:r>
          </w:p>
        </w:tc>
        <w:tc>
          <w:tcPr>
            <w:tcW w:w="166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472B68BB" w14:textId="77777777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Novelty</w:t>
            </w:r>
          </w:p>
        </w:tc>
      </w:tr>
      <w:tr w:rsidR="00103FF2" w:rsidRPr="00103FF2" w14:paraId="5CCC4FE3" w14:textId="77777777" w:rsidTr="001536D8">
        <w:trPr>
          <w:jc w:val="center"/>
        </w:trPr>
        <w:tc>
          <w:tcPr>
            <w:tcW w:w="1659" w:type="dxa"/>
          </w:tcPr>
          <w:p w14:paraId="290470F5" w14:textId="5E347413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D</w:t>
            </w:r>
            <w:r w:rsidRPr="00103FF2">
              <w:rPr>
                <w:rFonts w:ascii="Bell MT" w:eastAsiaTheme="minorHAnsi" w:hAnsi="Bell MT" w:cs="Times New Roman"/>
              </w:rPr>
              <w:t>RD2</w:t>
            </w:r>
          </w:p>
        </w:tc>
        <w:tc>
          <w:tcPr>
            <w:tcW w:w="1659" w:type="dxa"/>
          </w:tcPr>
          <w:p w14:paraId="168F4ADA" w14:textId="39205909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S</w:t>
            </w:r>
            <w:r w:rsidRPr="00103FF2">
              <w:rPr>
                <w:rFonts w:ascii="Bell MT" w:eastAsiaTheme="minorHAnsi" w:hAnsi="Bell MT" w:cs="Times New Roman"/>
              </w:rPr>
              <w:t>eq2Seq</w:t>
            </w:r>
          </w:p>
        </w:tc>
        <w:tc>
          <w:tcPr>
            <w:tcW w:w="1659" w:type="dxa"/>
          </w:tcPr>
          <w:p w14:paraId="1237482B" w14:textId="6856D81B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</w:t>
            </w:r>
            <w:r w:rsidR="00B7523A" w:rsidRPr="00103FF2">
              <w:rPr>
                <w:rFonts w:ascii="Bell MT" w:eastAsiaTheme="minorHAnsi" w:hAnsi="Bell MT" w:cs="Times New Roman"/>
              </w:rPr>
              <w:t>70</w:t>
            </w:r>
          </w:p>
        </w:tc>
        <w:tc>
          <w:tcPr>
            <w:tcW w:w="1659" w:type="dxa"/>
          </w:tcPr>
          <w:p w14:paraId="6DD84B39" w14:textId="66A09B7D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995</w:t>
            </w:r>
          </w:p>
        </w:tc>
        <w:tc>
          <w:tcPr>
            <w:tcW w:w="1660" w:type="dxa"/>
          </w:tcPr>
          <w:p w14:paraId="035B3351" w14:textId="060228DE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96</w:t>
            </w:r>
            <w:r w:rsidR="0009742C" w:rsidRPr="00103FF2">
              <w:rPr>
                <w:rFonts w:ascii="Bell MT" w:eastAsiaTheme="minorHAnsi" w:hAnsi="Bell MT" w:cs="Times New Roman"/>
              </w:rPr>
              <w:t>6</w:t>
            </w:r>
          </w:p>
        </w:tc>
      </w:tr>
      <w:tr w:rsidR="00103FF2" w:rsidRPr="00103FF2" w14:paraId="36620234" w14:textId="77777777" w:rsidTr="001536D8">
        <w:trPr>
          <w:jc w:val="center"/>
        </w:trPr>
        <w:tc>
          <w:tcPr>
            <w:tcW w:w="1659" w:type="dxa"/>
          </w:tcPr>
          <w:p w14:paraId="60C646A4" w14:textId="77777777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</w:p>
        </w:tc>
        <w:tc>
          <w:tcPr>
            <w:tcW w:w="1659" w:type="dxa"/>
          </w:tcPr>
          <w:p w14:paraId="3AA9AD06" w14:textId="2A6E33CF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proofErr w:type="spellStart"/>
            <w:r w:rsidRPr="00103FF2">
              <w:rPr>
                <w:rFonts w:ascii="Bell MT" w:eastAsiaTheme="minorHAnsi" w:hAnsi="Bell MT" w:cs="Times New Roman"/>
              </w:rPr>
              <w:t>DeepTarget</w:t>
            </w:r>
            <w:proofErr w:type="spellEnd"/>
          </w:p>
        </w:tc>
        <w:tc>
          <w:tcPr>
            <w:tcW w:w="1659" w:type="dxa"/>
          </w:tcPr>
          <w:p w14:paraId="1A5FA037" w14:textId="732FDE9D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8</w:t>
            </w:r>
            <w:r w:rsidR="00E400DF" w:rsidRPr="00103FF2">
              <w:rPr>
                <w:rFonts w:ascii="Bell MT" w:eastAsiaTheme="minorHAnsi" w:hAnsi="Bell MT" w:cs="Times New Roman"/>
              </w:rPr>
              <w:t>1</w:t>
            </w:r>
          </w:p>
        </w:tc>
        <w:tc>
          <w:tcPr>
            <w:tcW w:w="1659" w:type="dxa"/>
          </w:tcPr>
          <w:p w14:paraId="61921A12" w14:textId="626CFFB9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99</w:t>
            </w:r>
            <w:r w:rsidR="00CE2A84" w:rsidRPr="00103FF2">
              <w:rPr>
                <w:rFonts w:ascii="Bell MT" w:eastAsiaTheme="minorHAnsi" w:hAnsi="Bell MT" w:cs="Times New Roman"/>
              </w:rPr>
              <w:t>9</w:t>
            </w:r>
          </w:p>
        </w:tc>
        <w:tc>
          <w:tcPr>
            <w:tcW w:w="1660" w:type="dxa"/>
          </w:tcPr>
          <w:p w14:paraId="2154342A" w14:textId="764978B7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99</w:t>
            </w:r>
            <w:r w:rsidR="008A6C47" w:rsidRPr="00103FF2">
              <w:rPr>
                <w:rFonts w:ascii="Bell MT" w:eastAsiaTheme="minorHAnsi" w:hAnsi="Bell MT" w:cs="Times New Roman"/>
              </w:rPr>
              <w:t>9</w:t>
            </w:r>
          </w:p>
        </w:tc>
      </w:tr>
      <w:tr w:rsidR="00103FF2" w:rsidRPr="00103FF2" w14:paraId="3FA8E73F" w14:textId="77777777" w:rsidTr="001536D8">
        <w:trPr>
          <w:jc w:val="center"/>
        </w:trPr>
        <w:tc>
          <w:tcPr>
            <w:tcW w:w="1659" w:type="dxa"/>
          </w:tcPr>
          <w:p w14:paraId="5A569E81" w14:textId="4D326A79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P</w:t>
            </w:r>
            <w:r w:rsidR="005D0648" w:rsidRPr="00103FF2">
              <w:rPr>
                <w:rFonts w:ascii="Bell MT" w:eastAsiaTheme="minorHAnsi" w:hAnsi="Bell MT" w:cs="Times New Roman"/>
              </w:rPr>
              <w:t>arp</w:t>
            </w:r>
            <w:r w:rsidRPr="00103FF2">
              <w:rPr>
                <w:rFonts w:ascii="Bell MT" w:eastAsiaTheme="minorHAnsi" w:hAnsi="Bell MT" w:cs="Times New Roman"/>
              </w:rPr>
              <w:t>1</w:t>
            </w:r>
          </w:p>
        </w:tc>
        <w:tc>
          <w:tcPr>
            <w:tcW w:w="1659" w:type="dxa"/>
          </w:tcPr>
          <w:p w14:paraId="480B9B72" w14:textId="7D874159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S</w:t>
            </w:r>
            <w:r w:rsidRPr="00103FF2">
              <w:rPr>
                <w:rFonts w:ascii="Bell MT" w:eastAsiaTheme="minorHAnsi" w:hAnsi="Bell MT" w:cs="Times New Roman"/>
              </w:rPr>
              <w:t>eq2Seq</w:t>
            </w:r>
          </w:p>
        </w:tc>
        <w:tc>
          <w:tcPr>
            <w:tcW w:w="1659" w:type="dxa"/>
          </w:tcPr>
          <w:p w14:paraId="0057436D" w14:textId="5A31E850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</w:t>
            </w:r>
            <w:r w:rsidR="008420CA" w:rsidRPr="00103FF2">
              <w:rPr>
                <w:rFonts w:ascii="Bell MT" w:eastAsiaTheme="minorHAnsi" w:hAnsi="Bell MT" w:cs="Times New Roman"/>
              </w:rPr>
              <w:t>72</w:t>
            </w:r>
          </w:p>
        </w:tc>
        <w:tc>
          <w:tcPr>
            <w:tcW w:w="1659" w:type="dxa"/>
          </w:tcPr>
          <w:p w14:paraId="2EC26C5D" w14:textId="36B5C939" w:rsidR="00567828" w:rsidRPr="00103FF2" w:rsidRDefault="00C00DF1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99</w:t>
            </w:r>
            <w:r w:rsidR="00181FDA" w:rsidRPr="00103FF2">
              <w:rPr>
                <w:rFonts w:ascii="Bell MT" w:eastAsiaTheme="minorHAnsi" w:hAnsi="Bell MT" w:cs="Times New Roman"/>
              </w:rPr>
              <w:t>9</w:t>
            </w:r>
          </w:p>
        </w:tc>
        <w:tc>
          <w:tcPr>
            <w:tcW w:w="1660" w:type="dxa"/>
          </w:tcPr>
          <w:p w14:paraId="73C3F55D" w14:textId="3E694258" w:rsidR="00567828" w:rsidRPr="00103FF2" w:rsidRDefault="0009742C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99</w:t>
            </w:r>
            <w:r w:rsidR="00181FDA" w:rsidRPr="00103FF2">
              <w:rPr>
                <w:rFonts w:ascii="Bell MT" w:eastAsiaTheme="minorHAnsi" w:hAnsi="Bell MT" w:cs="Times New Roman"/>
              </w:rPr>
              <w:t>9</w:t>
            </w:r>
          </w:p>
        </w:tc>
      </w:tr>
      <w:tr w:rsidR="00567828" w:rsidRPr="00103FF2" w14:paraId="0A522CAF" w14:textId="77777777" w:rsidTr="001536D8">
        <w:trPr>
          <w:jc w:val="center"/>
        </w:trPr>
        <w:tc>
          <w:tcPr>
            <w:tcW w:w="1659" w:type="dxa"/>
          </w:tcPr>
          <w:p w14:paraId="3E6DCFC8" w14:textId="77777777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</w:p>
        </w:tc>
        <w:tc>
          <w:tcPr>
            <w:tcW w:w="1659" w:type="dxa"/>
          </w:tcPr>
          <w:p w14:paraId="15C8F550" w14:textId="6706B338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proofErr w:type="spellStart"/>
            <w:r w:rsidRPr="00103FF2">
              <w:rPr>
                <w:rFonts w:ascii="Bell MT" w:eastAsiaTheme="minorHAnsi" w:hAnsi="Bell MT" w:cs="Times New Roman"/>
              </w:rPr>
              <w:t>DeepTarget</w:t>
            </w:r>
            <w:proofErr w:type="spellEnd"/>
          </w:p>
        </w:tc>
        <w:tc>
          <w:tcPr>
            <w:tcW w:w="1659" w:type="dxa"/>
          </w:tcPr>
          <w:p w14:paraId="5977C6BE" w14:textId="7B31BF87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8</w:t>
            </w:r>
            <w:r w:rsidR="00BF0EBD" w:rsidRPr="00103FF2">
              <w:rPr>
                <w:rFonts w:ascii="Bell MT" w:eastAsiaTheme="minorHAnsi" w:hAnsi="Bell MT" w:cs="Times New Roman"/>
              </w:rPr>
              <w:t>2</w:t>
            </w:r>
          </w:p>
        </w:tc>
        <w:tc>
          <w:tcPr>
            <w:tcW w:w="1659" w:type="dxa"/>
          </w:tcPr>
          <w:p w14:paraId="63104834" w14:textId="631F9671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99</w:t>
            </w:r>
            <w:r w:rsidR="009C650F" w:rsidRPr="00103FF2">
              <w:rPr>
                <w:rFonts w:ascii="Bell MT" w:eastAsiaTheme="minorHAnsi" w:hAnsi="Bell MT" w:cs="Times New Roman"/>
              </w:rPr>
              <w:t>9</w:t>
            </w:r>
          </w:p>
        </w:tc>
        <w:tc>
          <w:tcPr>
            <w:tcW w:w="1660" w:type="dxa"/>
          </w:tcPr>
          <w:p w14:paraId="02AEE34A" w14:textId="38F01DE5" w:rsidR="00567828" w:rsidRPr="00103FF2" w:rsidRDefault="00567828" w:rsidP="005E1DD3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99</w:t>
            </w:r>
            <w:r w:rsidR="005A531D" w:rsidRPr="00103FF2">
              <w:rPr>
                <w:rFonts w:ascii="Bell MT" w:eastAsiaTheme="minorHAnsi" w:hAnsi="Bell MT" w:cs="Times New Roman"/>
              </w:rPr>
              <w:t>9</w:t>
            </w:r>
          </w:p>
        </w:tc>
      </w:tr>
    </w:tbl>
    <w:p w14:paraId="1106D573" w14:textId="3E8332D0" w:rsidR="001211DB" w:rsidRPr="00103FF2" w:rsidRDefault="001211DB" w:rsidP="001211DB">
      <w:pPr>
        <w:pStyle w:val="Caption"/>
        <w:rPr>
          <w:rFonts w:ascii="Bell MT" w:hAnsi="Bell MT" w:cs="Times New Roman"/>
          <w:b/>
          <w:bCs/>
          <w:sz w:val="24"/>
        </w:rPr>
      </w:pPr>
    </w:p>
    <w:p w14:paraId="58E3D09C" w14:textId="042A20F7" w:rsidR="00FD5A7D" w:rsidRPr="00103FF2" w:rsidRDefault="00103FF2" w:rsidP="00FD5A7D">
      <w:pPr>
        <w:pStyle w:val="Caption"/>
        <w:rPr>
          <w:rFonts w:ascii="Bell MT" w:hAnsi="Bell MT" w:cs="Times New Roman"/>
          <w:sz w:val="24"/>
          <w:szCs w:val="24"/>
        </w:rPr>
      </w:pPr>
      <w:r w:rsidRPr="00103FF2">
        <w:rPr>
          <w:rFonts w:ascii="Bell MT" w:hAnsi="Bell MT" w:cs="Times New Roman"/>
          <w:b/>
          <w:bCs/>
          <w:sz w:val="24"/>
        </w:rPr>
        <w:t xml:space="preserve">Additional file 2: </w:t>
      </w:r>
      <w:r w:rsidR="00FD5A7D" w:rsidRPr="00103FF2">
        <w:rPr>
          <w:rFonts w:ascii="Bell MT" w:hAnsi="Bell MT" w:cs="Times New Roman"/>
          <w:b/>
          <w:bCs/>
          <w:sz w:val="24"/>
        </w:rPr>
        <w:t xml:space="preserve">Table </w:t>
      </w:r>
      <w:r w:rsidRPr="00103FF2">
        <w:rPr>
          <w:rFonts w:ascii="Bell MT" w:hAnsi="Bell MT" w:cs="Times New Roman"/>
          <w:b/>
          <w:bCs/>
          <w:sz w:val="24"/>
        </w:rPr>
        <w:t>S</w:t>
      </w:r>
      <w:r w:rsidR="00FD5A7D" w:rsidRPr="00103FF2">
        <w:rPr>
          <w:rFonts w:ascii="Bell MT" w:hAnsi="Bell MT" w:cs="Times New Roman"/>
          <w:b/>
          <w:bCs/>
          <w:sz w:val="24"/>
        </w:rPr>
        <w:t>2</w:t>
      </w:r>
      <w:r w:rsidR="00FD5A7D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r w:rsidR="00632855" w:rsidRPr="00103FF2">
        <w:rPr>
          <w:rFonts w:ascii="Bell MT" w:eastAsiaTheme="minorHAnsi" w:hAnsi="Bell MT" w:cs="Times New Roman"/>
          <w:sz w:val="24"/>
          <w:szCs w:val="24"/>
        </w:rPr>
        <w:t xml:space="preserve">Mean </w:t>
      </w:r>
      <w:r w:rsidR="00632855" w:rsidRPr="00103FF2">
        <w:rPr>
          <w:rFonts w:ascii="Bell MT" w:eastAsiaTheme="minorHAnsi" w:hAnsi="Bell MT" w:cs="Times New Roman" w:hint="eastAsia"/>
          <w:sz w:val="24"/>
          <w:szCs w:val="24"/>
        </w:rPr>
        <w:t>and</w:t>
      </w:r>
      <w:r w:rsidR="00632855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r w:rsidR="00632855" w:rsidRPr="00103FF2">
        <w:rPr>
          <w:rFonts w:ascii="Bell MT" w:eastAsiaTheme="minorHAnsi" w:hAnsi="Bell MT" w:cs="Times New Roman" w:hint="eastAsia"/>
          <w:sz w:val="24"/>
          <w:szCs w:val="24"/>
        </w:rPr>
        <w:t>s</w:t>
      </w:r>
      <w:r w:rsidR="00632855" w:rsidRPr="00103FF2">
        <w:rPr>
          <w:rFonts w:ascii="Bell MT" w:eastAsiaTheme="minorHAnsi" w:hAnsi="Bell MT" w:cs="Times New Roman"/>
          <w:sz w:val="24"/>
          <w:szCs w:val="24"/>
        </w:rPr>
        <w:t>tandard deviation</w:t>
      </w:r>
      <w:r w:rsidR="009B418A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r w:rsidR="00632855" w:rsidRPr="00103FF2">
        <w:rPr>
          <w:rFonts w:ascii="Bell MT" w:eastAsiaTheme="minorHAnsi" w:hAnsi="Bell MT" w:cs="Times New Roman"/>
          <w:sz w:val="24"/>
          <w:szCs w:val="24"/>
        </w:rPr>
        <w:t xml:space="preserve">values of </w:t>
      </w:r>
      <w:r w:rsidR="00773E02" w:rsidRPr="00103FF2">
        <w:rPr>
          <w:rFonts w:ascii="Bell MT" w:eastAsiaTheme="minorHAnsi" w:hAnsi="Bell MT" w:cs="Times New Roman" w:hint="eastAsia"/>
          <w:sz w:val="24"/>
          <w:szCs w:val="24"/>
        </w:rPr>
        <w:t>affinity</w:t>
      </w:r>
      <w:r w:rsidR="00773E02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r w:rsidR="00773E02" w:rsidRPr="00103FF2">
        <w:rPr>
          <w:rFonts w:ascii="Bell MT" w:eastAsiaTheme="minorHAnsi" w:hAnsi="Bell MT" w:cs="Times New Roman" w:hint="eastAsia"/>
          <w:sz w:val="24"/>
          <w:szCs w:val="24"/>
        </w:rPr>
        <w:t>score</w:t>
      </w:r>
      <w:r w:rsidR="00773E02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r w:rsidR="00773E02" w:rsidRPr="00103FF2">
        <w:rPr>
          <w:rFonts w:ascii="Bell MT" w:eastAsiaTheme="minorHAnsi" w:hAnsi="Bell MT" w:cs="Times New Roman" w:hint="eastAsia"/>
          <w:sz w:val="24"/>
          <w:szCs w:val="24"/>
        </w:rPr>
        <w:t>for</w:t>
      </w:r>
      <w:r w:rsidR="00773E02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proofErr w:type="spellStart"/>
      <w:r w:rsidR="00773E02" w:rsidRPr="00103FF2">
        <w:rPr>
          <w:rFonts w:ascii="Bell MT" w:eastAsiaTheme="minorHAnsi" w:hAnsi="Bell MT" w:cs="Times New Roman" w:hint="eastAsia"/>
          <w:sz w:val="24"/>
          <w:szCs w:val="24"/>
        </w:rPr>
        <w:t>DeepTarget</w:t>
      </w:r>
      <w:proofErr w:type="spellEnd"/>
      <w:r w:rsidR="00773E02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r w:rsidR="00773E02" w:rsidRPr="00103FF2">
        <w:rPr>
          <w:rFonts w:ascii="Bell MT" w:eastAsiaTheme="minorHAnsi" w:hAnsi="Bell MT" w:cs="Times New Roman" w:hint="eastAsia"/>
          <w:sz w:val="24"/>
          <w:szCs w:val="24"/>
        </w:rPr>
        <w:t>and</w:t>
      </w:r>
      <w:r w:rsidR="00773E02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proofErr w:type="spellStart"/>
      <w:r w:rsidR="00773E02" w:rsidRPr="00103FF2">
        <w:rPr>
          <w:rFonts w:ascii="Bell MT" w:eastAsiaTheme="minorHAnsi" w:hAnsi="Bell MT" w:cs="Times New Roman" w:hint="eastAsia"/>
          <w:sz w:val="24"/>
          <w:szCs w:val="24"/>
        </w:rPr>
        <w:t>SeqSeq</w:t>
      </w:r>
      <w:proofErr w:type="spellEnd"/>
      <w:r w:rsidR="00773E02" w:rsidRPr="00103FF2">
        <w:rPr>
          <w:rFonts w:ascii="Bell MT" w:eastAsiaTheme="minorHAnsi" w:hAnsi="Bell MT" w:cs="Times New Roman" w:hint="eastAsia"/>
          <w:sz w:val="24"/>
          <w:szCs w:val="24"/>
        </w:rPr>
        <w:t>.</w:t>
      </w:r>
    </w:p>
    <w:tbl>
      <w:tblPr>
        <w:tblStyle w:val="1"/>
        <w:tblW w:w="8174" w:type="dxa"/>
        <w:tblLook w:val="04A0" w:firstRow="1" w:lastRow="0" w:firstColumn="1" w:lastColumn="0" w:noHBand="0" w:noVBand="1"/>
      </w:tblPr>
      <w:tblGrid>
        <w:gridCol w:w="1799"/>
        <w:gridCol w:w="87"/>
        <w:gridCol w:w="1374"/>
        <w:gridCol w:w="127"/>
        <w:gridCol w:w="1074"/>
        <w:gridCol w:w="94"/>
        <w:gridCol w:w="1895"/>
        <w:gridCol w:w="1724"/>
      </w:tblGrid>
      <w:tr w:rsidR="00103FF2" w:rsidRPr="00103FF2" w14:paraId="6E0D0CDC" w14:textId="77777777" w:rsidTr="00723D0B">
        <w:tc>
          <w:tcPr>
            <w:tcW w:w="1886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14:paraId="36C6D12E" w14:textId="64B04BB8" w:rsidR="00FD5A7D" w:rsidRPr="00103FF2" w:rsidRDefault="008E762F" w:rsidP="00D23DC2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Affinity</w:t>
            </w:r>
            <w:r w:rsidR="00FD5A7D" w:rsidRPr="00103FF2">
              <w:rPr>
                <w:rFonts w:ascii="Bell MT" w:eastAsiaTheme="minorHAnsi" w:hAnsi="Bell MT" w:cs="Times New Roman"/>
              </w:rPr>
              <w:t xml:space="preserve"> Score </w:t>
            </w:r>
          </w:p>
          <w:p w14:paraId="0453A9C1" w14:textId="610CCD6C" w:rsidR="00FD5A7D" w:rsidRPr="00103FF2" w:rsidRDefault="00FD5A7D" w:rsidP="00D23DC2">
            <w:pPr>
              <w:jc w:val="both"/>
              <w:rPr>
                <w:rFonts w:ascii="Bell MT" w:eastAsiaTheme="minorHAnsi" w:hAnsi="Bell MT" w:cs="Times New Roman"/>
              </w:rPr>
            </w:pPr>
          </w:p>
        </w:tc>
        <w:tc>
          <w:tcPr>
            <w:tcW w:w="1501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14:paraId="5C222981" w14:textId="77777777" w:rsidR="002E6A23" w:rsidRPr="00103FF2" w:rsidRDefault="00FD5A7D" w:rsidP="00D23DC2">
            <w:pPr>
              <w:jc w:val="both"/>
              <w:rPr>
                <w:rFonts w:ascii="Bell MT" w:eastAsiaTheme="minorHAnsi" w:hAnsi="Bell MT" w:cs="Times New Roman"/>
                <w:b/>
                <w:bCs/>
              </w:rPr>
            </w:pPr>
            <w:proofErr w:type="spellStart"/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DeepTarget</w:t>
            </w:r>
            <w:proofErr w:type="spellEnd"/>
          </w:p>
          <w:p w14:paraId="18A41500" w14:textId="21E5264A" w:rsidR="00FD5A7D" w:rsidRPr="00103FF2" w:rsidRDefault="002E6A23" w:rsidP="00D23DC2">
            <w:pPr>
              <w:jc w:val="both"/>
              <w:rPr>
                <w:rFonts w:ascii="Bell MT" w:eastAsiaTheme="minorHAnsi" w:hAnsi="Bell MT" w:cs="Times New Roman"/>
                <w:b/>
                <w:bCs/>
              </w:rPr>
            </w:pPr>
            <w:r w:rsidRPr="00103FF2">
              <w:rPr>
                <w:rFonts w:ascii="Bell MT" w:eastAsiaTheme="minorHAnsi" w:hAnsi="Bell MT" w:cs="Times New Roman"/>
                <w:b/>
                <w:bCs/>
              </w:rPr>
              <w:t>(DRD2)</w:t>
            </w:r>
            <w:r w:rsidR="00FD5A7D" w:rsidRPr="00103FF2">
              <w:rPr>
                <w:rFonts w:ascii="Bell MT" w:eastAsiaTheme="minorHAnsi" w:hAnsi="Bell MT" w:cs="Times New Roman"/>
                <w:b/>
                <w:bCs/>
              </w:rPr>
              <w:t xml:space="preserve"> </w:t>
            </w:r>
          </w:p>
        </w:tc>
        <w:tc>
          <w:tcPr>
            <w:tcW w:w="1168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14:paraId="772689FD" w14:textId="77777777" w:rsidR="002E6A23" w:rsidRPr="00103FF2" w:rsidRDefault="00FD5A7D" w:rsidP="00D23DC2">
            <w:pPr>
              <w:jc w:val="both"/>
              <w:rPr>
                <w:rFonts w:ascii="Bell MT" w:eastAsiaTheme="minorHAnsi" w:hAnsi="Bell MT" w:cs="Times New Roman"/>
                <w:b/>
                <w:bCs/>
              </w:rPr>
            </w:pPr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Seq</w:t>
            </w:r>
            <w:r w:rsidRPr="00103FF2">
              <w:rPr>
                <w:rFonts w:ascii="Bell MT" w:eastAsiaTheme="minorHAnsi" w:hAnsi="Bell MT" w:cs="Times New Roman"/>
                <w:b/>
                <w:bCs/>
              </w:rPr>
              <w:t>2</w:t>
            </w:r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Seq</w:t>
            </w:r>
          </w:p>
          <w:p w14:paraId="69C66A34" w14:textId="1C889B69" w:rsidR="00FD5A7D" w:rsidRPr="00103FF2" w:rsidRDefault="002E6A23" w:rsidP="00D23DC2">
            <w:pPr>
              <w:jc w:val="both"/>
              <w:rPr>
                <w:rFonts w:ascii="Bell MT" w:eastAsiaTheme="minorHAnsi" w:hAnsi="Bell MT" w:cs="Times New Roman"/>
                <w:b/>
                <w:bCs/>
              </w:rPr>
            </w:pPr>
            <w:r w:rsidRPr="00103FF2">
              <w:rPr>
                <w:rFonts w:ascii="Bell MT" w:eastAsiaTheme="minorHAnsi" w:hAnsi="Bell MT" w:cs="Times New Roman"/>
                <w:b/>
                <w:bCs/>
              </w:rPr>
              <w:t>(DRD2)</w:t>
            </w:r>
            <w:r w:rsidR="00FD5A7D" w:rsidRPr="00103FF2">
              <w:rPr>
                <w:rFonts w:ascii="Bell MT" w:eastAsiaTheme="minorHAnsi" w:hAnsi="Bell MT" w:cs="Times New Roman"/>
                <w:b/>
                <w:bCs/>
              </w:rPr>
              <w:t xml:space="preserve"> </w:t>
            </w:r>
          </w:p>
        </w:tc>
        <w:tc>
          <w:tcPr>
            <w:tcW w:w="1895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13BAAA67" w14:textId="77777777" w:rsidR="002E6A23" w:rsidRPr="00103FF2" w:rsidRDefault="00FD5A7D" w:rsidP="00D23DC2">
            <w:pPr>
              <w:jc w:val="both"/>
              <w:rPr>
                <w:rFonts w:ascii="Bell MT" w:eastAsiaTheme="minorHAnsi" w:hAnsi="Bell MT" w:cs="Times New Roman"/>
                <w:b/>
                <w:bCs/>
              </w:rPr>
            </w:pPr>
            <w:proofErr w:type="spellStart"/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DeepTarget</w:t>
            </w:r>
            <w:proofErr w:type="spellEnd"/>
          </w:p>
          <w:p w14:paraId="7BE5387C" w14:textId="1FBEB730" w:rsidR="00FD5A7D" w:rsidRPr="00103FF2" w:rsidRDefault="002E6A23" w:rsidP="00D23DC2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  <w:b/>
                <w:bCs/>
              </w:rPr>
              <w:t>(</w:t>
            </w:r>
            <w:r w:rsidR="002147D9" w:rsidRPr="00103FF2">
              <w:rPr>
                <w:rFonts w:ascii="Bell MT" w:eastAsiaTheme="minorHAnsi" w:hAnsi="Bell MT" w:cs="Times New Roman"/>
                <w:b/>
                <w:bCs/>
              </w:rPr>
              <w:t>P</w:t>
            </w:r>
            <w:r w:rsidR="00B03909" w:rsidRPr="00103FF2">
              <w:rPr>
                <w:rFonts w:ascii="Bell MT" w:eastAsiaTheme="minorHAnsi" w:hAnsi="Bell MT" w:cs="Times New Roman"/>
                <w:b/>
                <w:bCs/>
              </w:rPr>
              <w:t>arp</w:t>
            </w:r>
            <w:r w:rsidR="002147D9" w:rsidRPr="00103FF2">
              <w:rPr>
                <w:rFonts w:ascii="Bell MT" w:eastAsiaTheme="minorHAnsi" w:hAnsi="Bell MT" w:cs="Times New Roman"/>
                <w:b/>
                <w:bCs/>
              </w:rPr>
              <w:t>1</w:t>
            </w:r>
            <w:r w:rsidRPr="00103FF2">
              <w:rPr>
                <w:rFonts w:ascii="Bell MT" w:eastAsiaTheme="minorHAnsi" w:hAnsi="Bell MT" w:cs="Times New Roman"/>
                <w:b/>
                <w:bCs/>
              </w:rPr>
              <w:t>)</w:t>
            </w:r>
            <w:r w:rsidR="00FD5A7D" w:rsidRPr="00103FF2">
              <w:rPr>
                <w:rFonts w:ascii="Bell MT" w:eastAsiaTheme="minorHAnsi" w:hAnsi="Bell MT" w:cs="Times New Roman"/>
                <w:b/>
                <w:bCs/>
              </w:rPr>
              <w:t xml:space="preserve"> </w:t>
            </w:r>
          </w:p>
        </w:tc>
        <w:tc>
          <w:tcPr>
            <w:tcW w:w="1724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2A26A276" w14:textId="77777777" w:rsidR="002E6A23" w:rsidRPr="00103FF2" w:rsidRDefault="00FD5A7D" w:rsidP="00D23DC2">
            <w:pPr>
              <w:jc w:val="both"/>
              <w:rPr>
                <w:rFonts w:ascii="Bell MT" w:eastAsiaTheme="minorHAnsi" w:hAnsi="Bell MT" w:cs="Times New Roman"/>
                <w:b/>
                <w:bCs/>
              </w:rPr>
            </w:pPr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Seq</w:t>
            </w:r>
            <w:r w:rsidRPr="00103FF2">
              <w:rPr>
                <w:rFonts w:ascii="Bell MT" w:eastAsiaTheme="minorHAnsi" w:hAnsi="Bell MT" w:cs="Times New Roman"/>
                <w:b/>
                <w:bCs/>
              </w:rPr>
              <w:t>2</w:t>
            </w:r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Seq</w:t>
            </w:r>
          </w:p>
          <w:p w14:paraId="23B4E6F5" w14:textId="26A5A374" w:rsidR="00FD5A7D" w:rsidRPr="00103FF2" w:rsidRDefault="002E6A23" w:rsidP="00D23DC2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  <w:b/>
                <w:bCs/>
              </w:rPr>
              <w:t>(</w:t>
            </w:r>
            <w:r w:rsidR="00514091" w:rsidRPr="00103FF2">
              <w:rPr>
                <w:rFonts w:ascii="Bell MT" w:eastAsiaTheme="minorHAnsi" w:hAnsi="Bell MT" w:cs="Times New Roman"/>
                <w:b/>
                <w:bCs/>
              </w:rPr>
              <w:t>P</w:t>
            </w:r>
            <w:r w:rsidR="00B03909" w:rsidRPr="00103FF2">
              <w:rPr>
                <w:rFonts w:ascii="Bell MT" w:eastAsiaTheme="minorHAnsi" w:hAnsi="Bell MT" w:cs="Times New Roman"/>
                <w:b/>
                <w:bCs/>
              </w:rPr>
              <w:t>arp</w:t>
            </w:r>
            <w:r w:rsidR="00514091" w:rsidRPr="00103FF2">
              <w:rPr>
                <w:rFonts w:ascii="Bell MT" w:eastAsiaTheme="minorHAnsi" w:hAnsi="Bell MT" w:cs="Times New Roman"/>
                <w:b/>
                <w:bCs/>
              </w:rPr>
              <w:t>1</w:t>
            </w:r>
            <w:r w:rsidRPr="00103FF2">
              <w:rPr>
                <w:rFonts w:ascii="Bell MT" w:eastAsiaTheme="minorHAnsi" w:hAnsi="Bell MT" w:cs="Times New Roman"/>
                <w:b/>
                <w:bCs/>
              </w:rPr>
              <w:t>)</w:t>
            </w:r>
            <w:r w:rsidR="00FD5A7D" w:rsidRPr="00103FF2">
              <w:rPr>
                <w:rFonts w:ascii="Bell MT" w:eastAsiaTheme="minorHAnsi" w:hAnsi="Bell MT" w:cs="Times New Roman"/>
                <w:b/>
                <w:bCs/>
              </w:rPr>
              <w:t xml:space="preserve"> </w:t>
            </w:r>
          </w:p>
        </w:tc>
      </w:tr>
      <w:tr w:rsidR="00103FF2" w:rsidRPr="00103FF2" w14:paraId="64301501" w14:textId="77777777" w:rsidTr="00723D0B">
        <w:tc>
          <w:tcPr>
            <w:tcW w:w="1799" w:type="dxa"/>
          </w:tcPr>
          <w:p w14:paraId="05B3352F" w14:textId="77777777" w:rsidR="00FD5A7D" w:rsidRPr="00103FF2" w:rsidRDefault="00FD5A7D" w:rsidP="00D23DC2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Mean</w:t>
            </w:r>
            <w:r w:rsidRPr="00103FF2">
              <w:rPr>
                <w:rFonts w:ascii="Bell MT" w:eastAsiaTheme="minorHAnsi" w:hAnsi="Bell MT" w:cs="Times New Roman"/>
              </w:rPr>
              <w:t xml:space="preserve">     </w:t>
            </w:r>
          </w:p>
        </w:tc>
        <w:tc>
          <w:tcPr>
            <w:tcW w:w="1461" w:type="dxa"/>
            <w:gridSpan w:val="2"/>
          </w:tcPr>
          <w:p w14:paraId="470BF6DC" w14:textId="029A6F05" w:rsidR="00FD5A7D" w:rsidRPr="00103FF2" w:rsidRDefault="00B01ECA" w:rsidP="00D23DC2">
            <w:pPr>
              <w:ind w:firstLineChars="100" w:firstLine="240"/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7</w:t>
            </w:r>
            <w:r w:rsidRPr="00103FF2">
              <w:rPr>
                <w:rFonts w:ascii="Bell MT" w:eastAsiaTheme="minorHAnsi" w:hAnsi="Bell MT" w:cs="Times New Roman"/>
              </w:rPr>
              <w:t>.728</w:t>
            </w:r>
          </w:p>
        </w:tc>
        <w:tc>
          <w:tcPr>
            <w:tcW w:w="1201" w:type="dxa"/>
            <w:gridSpan w:val="2"/>
          </w:tcPr>
          <w:p w14:paraId="310A24E6" w14:textId="751CE4D2" w:rsidR="00FD5A7D" w:rsidRPr="00103FF2" w:rsidRDefault="00B01ECA" w:rsidP="00D23DC2">
            <w:pPr>
              <w:ind w:firstLineChars="100" w:firstLine="240"/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7</w:t>
            </w:r>
            <w:r w:rsidRPr="00103FF2">
              <w:rPr>
                <w:rFonts w:ascii="Bell MT" w:eastAsiaTheme="minorHAnsi" w:hAnsi="Bell MT" w:cs="Times New Roman"/>
              </w:rPr>
              <w:t>.276</w:t>
            </w:r>
          </w:p>
        </w:tc>
        <w:tc>
          <w:tcPr>
            <w:tcW w:w="1986" w:type="dxa"/>
            <w:gridSpan w:val="2"/>
          </w:tcPr>
          <w:p w14:paraId="6D365043" w14:textId="6ADBACF2" w:rsidR="00FD5A7D" w:rsidRPr="00103FF2" w:rsidRDefault="009F3EF4" w:rsidP="00D23DC2">
            <w:pPr>
              <w:ind w:firstLineChars="100" w:firstLine="240"/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7.983</w:t>
            </w:r>
          </w:p>
        </w:tc>
        <w:tc>
          <w:tcPr>
            <w:tcW w:w="1724" w:type="dxa"/>
          </w:tcPr>
          <w:p w14:paraId="57B209D5" w14:textId="57327E52" w:rsidR="00FD5A7D" w:rsidRPr="00103FF2" w:rsidRDefault="009F3EF4" w:rsidP="00D23DC2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7.699</w:t>
            </w:r>
          </w:p>
        </w:tc>
      </w:tr>
      <w:tr w:rsidR="00FD5A7D" w:rsidRPr="00103FF2" w14:paraId="27959DF5" w14:textId="77777777" w:rsidTr="00723D0B">
        <w:tc>
          <w:tcPr>
            <w:tcW w:w="1799" w:type="dxa"/>
          </w:tcPr>
          <w:p w14:paraId="23A2C565" w14:textId="77777777" w:rsidR="00FD5A7D" w:rsidRPr="00103FF2" w:rsidRDefault="00FD5A7D" w:rsidP="00D23DC2">
            <w:pPr>
              <w:jc w:val="both"/>
              <w:rPr>
                <w:rFonts w:ascii="Bell MT" w:eastAsiaTheme="minorHAnsi" w:hAnsi="Bell MT" w:cs="Times New Roman"/>
              </w:rPr>
            </w:pPr>
            <w:proofErr w:type="spellStart"/>
            <w:r w:rsidRPr="00103FF2">
              <w:rPr>
                <w:rFonts w:ascii="Bell MT" w:eastAsiaTheme="minorHAnsi" w:hAnsi="Bell MT" w:cs="Times New Roman"/>
              </w:rPr>
              <w:t>Std</w:t>
            </w:r>
            <w:proofErr w:type="spellEnd"/>
            <w:r w:rsidRPr="00103FF2">
              <w:rPr>
                <w:rFonts w:ascii="Bell MT" w:eastAsiaTheme="minorHAnsi" w:hAnsi="Bell MT" w:cs="Times New Roman"/>
              </w:rPr>
              <w:t xml:space="preserve">  </w:t>
            </w:r>
          </w:p>
        </w:tc>
        <w:tc>
          <w:tcPr>
            <w:tcW w:w="1461" w:type="dxa"/>
            <w:gridSpan w:val="2"/>
          </w:tcPr>
          <w:p w14:paraId="367B7B19" w14:textId="7780A6AB" w:rsidR="00FD5A7D" w:rsidRPr="00103FF2" w:rsidRDefault="00B01ECA" w:rsidP="00D23DC2">
            <w:pPr>
              <w:ind w:firstLineChars="100" w:firstLine="240"/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0</w:t>
            </w:r>
            <w:r w:rsidRPr="00103FF2">
              <w:rPr>
                <w:rFonts w:ascii="Bell MT" w:eastAsiaTheme="minorHAnsi" w:hAnsi="Bell MT" w:cs="Times New Roman"/>
              </w:rPr>
              <w:t>.404</w:t>
            </w:r>
          </w:p>
        </w:tc>
        <w:tc>
          <w:tcPr>
            <w:tcW w:w="1201" w:type="dxa"/>
            <w:gridSpan w:val="2"/>
          </w:tcPr>
          <w:p w14:paraId="3A2E4BE5" w14:textId="47B4F0EC" w:rsidR="00FD5A7D" w:rsidRPr="00103FF2" w:rsidRDefault="00B01ECA" w:rsidP="00D23DC2">
            <w:pPr>
              <w:ind w:firstLineChars="100" w:firstLine="240"/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0</w:t>
            </w:r>
            <w:r w:rsidRPr="00103FF2">
              <w:rPr>
                <w:rFonts w:ascii="Bell MT" w:eastAsiaTheme="minorHAnsi" w:hAnsi="Bell MT" w:cs="Times New Roman"/>
              </w:rPr>
              <w:t>.241</w:t>
            </w:r>
          </w:p>
        </w:tc>
        <w:tc>
          <w:tcPr>
            <w:tcW w:w="1986" w:type="dxa"/>
            <w:gridSpan w:val="2"/>
          </w:tcPr>
          <w:p w14:paraId="1D22538E" w14:textId="15525944" w:rsidR="00FD5A7D" w:rsidRPr="00103FF2" w:rsidRDefault="009F3EF4" w:rsidP="00D23DC2">
            <w:pPr>
              <w:ind w:firstLineChars="100" w:firstLine="240"/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315</w:t>
            </w:r>
          </w:p>
        </w:tc>
        <w:tc>
          <w:tcPr>
            <w:tcW w:w="1724" w:type="dxa"/>
          </w:tcPr>
          <w:p w14:paraId="48EC2D60" w14:textId="366101E5" w:rsidR="00FD5A7D" w:rsidRPr="00103FF2" w:rsidRDefault="009F3EF4" w:rsidP="00D23DC2">
            <w:pPr>
              <w:jc w:val="both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233</w:t>
            </w:r>
          </w:p>
        </w:tc>
      </w:tr>
    </w:tbl>
    <w:p w14:paraId="37BD8C3C" w14:textId="7DB99BBB" w:rsidR="00FD5A7D" w:rsidRPr="00103FF2" w:rsidRDefault="00FD5A7D" w:rsidP="00C35DB6"/>
    <w:p w14:paraId="54984F24" w14:textId="77777777" w:rsidR="00FD5A7D" w:rsidRPr="00103FF2" w:rsidRDefault="00FD5A7D" w:rsidP="00C35DB6"/>
    <w:p w14:paraId="51FF871E" w14:textId="354EF9B3" w:rsidR="001211DB" w:rsidRPr="00103FF2" w:rsidRDefault="00103FF2" w:rsidP="001211DB">
      <w:pPr>
        <w:pStyle w:val="Caption"/>
        <w:rPr>
          <w:rFonts w:ascii="Bell MT" w:hAnsi="Bell MT" w:cs="Times New Roman"/>
          <w:sz w:val="24"/>
          <w:szCs w:val="24"/>
        </w:rPr>
      </w:pPr>
      <w:r w:rsidRPr="00103FF2">
        <w:rPr>
          <w:rFonts w:ascii="Bell MT" w:hAnsi="Bell MT" w:cs="Times New Roman"/>
          <w:b/>
          <w:bCs/>
          <w:sz w:val="24"/>
        </w:rPr>
        <w:t>Additional file 3:</w:t>
      </w:r>
      <w:r w:rsidR="001211DB" w:rsidRPr="00103FF2">
        <w:rPr>
          <w:rFonts w:ascii="Bell MT" w:hAnsi="Bell MT" w:cs="Times New Roman"/>
          <w:b/>
          <w:bCs/>
          <w:sz w:val="24"/>
        </w:rPr>
        <w:t xml:space="preserve"> Table </w:t>
      </w:r>
      <w:r w:rsidRPr="00103FF2">
        <w:rPr>
          <w:rFonts w:ascii="Bell MT" w:hAnsi="Bell MT" w:cs="Times New Roman"/>
          <w:b/>
          <w:bCs/>
          <w:sz w:val="24"/>
        </w:rPr>
        <w:t>S</w:t>
      </w:r>
      <w:r w:rsidR="001C1583" w:rsidRPr="00103FF2">
        <w:rPr>
          <w:rFonts w:ascii="Bell MT" w:hAnsi="Bell MT" w:cs="Times New Roman"/>
          <w:b/>
          <w:bCs/>
          <w:sz w:val="24"/>
        </w:rPr>
        <w:t>3</w:t>
      </w:r>
      <w:r w:rsidR="007B5FCB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r w:rsidR="00D95459" w:rsidRPr="00103FF2">
        <w:rPr>
          <w:rFonts w:ascii="Bell MT" w:eastAsiaTheme="minorHAnsi" w:hAnsi="Bell MT" w:cs="Times New Roman"/>
          <w:sz w:val="24"/>
          <w:szCs w:val="24"/>
        </w:rPr>
        <w:t xml:space="preserve">Mean </w:t>
      </w:r>
      <w:r w:rsidR="00D95459" w:rsidRPr="00103FF2">
        <w:rPr>
          <w:rFonts w:ascii="Bell MT" w:eastAsiaTheme="minorHAnsi" w:hAnsi="Bell MT" w:cs="Times New Roman" w:hint="eastAsia"/>
          <w:sz w:val="24"/>
          <w:szCs w:val="24"/>
        </w:rPr>
        <w:t>and</w:t>
      </w:r>
      <w:r w:rsidR="00D95459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r w:rsidR="00D95459" w:rsidRPr="00103FF2">
        <w:rPr>
          <w:rFonts w:ascii="Bell MT" w:eastAsiaTheme="minorHAnsi" w:hAnsi="Bell MT" w:cs="Times New Roman" w:hint="eastAsia"/>
          <w:sz w:val="24"/>
          <w:szCs w:val="24"/>
        </w:rPr>
        <w:t>s</w:t>
      </w:r>
      <w:r w:rsidR="00D95459" w:rsidRPr="00103FF2">
        <w:rPr>
          <w:rFonts w:ascii="Bell MT" w:eastAsiaTheme="minorHAnsi" w:hAnsi="Bell MT" w:cs="Times New Roman"/>
          <w:sz w:val="24"/>
          <w:szCs w:val="24"/>
        </w:rPr>
        <w:t xml:space="preserve">tandard deviation values of docking </w:t>
      </w:r>
      <w:r w:rsidR="00D95459" w:rsidRPr="00103FF2">
        <w:rPr>
          <w:rFonts w:ascii="Bell MT" w:eastAsiaTheme="minorHAnsi" w:hAnsi="Bell MT" w:cs="Times New Roman" w:hint="eastAsia"/>
          <w:sz w:val="24"/>
          <w:szCs w:val="24"/>
        </w:rPr>
        <w:t>score</w:t>
      </w:r>
      <w:r w:rsidR="00D95459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r w:rsidR="00D95459" w:rsidRPr="00103FF2">
        <w:rPr>
          <w:rFonts w:ascii="Bell MT" w:eastAsiaTheme="minorHAnsi" w:hAnsi="Bell MT" w:cs="Times New Roman" w:hint="eastAsia"/>
          <w:sz w:val="24"/>
          <w:szCs w:val="24"/>
        </w:rPr>
        <w:t>for</w:t>
      </w:r>
      <w:r w:rsidR="00D95459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proofErr w:type="spellStart"/>
      <w:r w:rsidR="00D95459" w:rsidRPr="00103FF2">
        <w:rPr>
          <w:rFonts w:ascii="Bell MT" w:eastAsiaTheme="minorHAnsi" w:hAnsi="Bell MT" w:cs="Times New Roman" w:hint="eastAsia"/>
          <w:sz w:val="24"/>
          <w:szCs w:val="24"/>
        </w:rPr>
        <w:t>DeepTarget</w:t>
      </w:r>
      <w:proofErr w:type="spellEnd"/>
      <w:r w:rsidR="00D95459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r w:rsidR="00D95459" w:rsidRPr="00103FF2">
        <w:rPr>
          <w:rFonts w:ascii="Bell MT" w:eastAsiaTheme="minorHAnsi" w:hAnsi="Bell MT" w:cs="Times New Roman" w:hint="eastAsia"/>
          <w:sz w:val="24"/>
          <w:szCs w:val="24"/>
        </w:rPr>
        <w:t>and</w:t>
      </w:r>
      <w:r w:rsidR="00D95459" w:rsidRPr="00103FF2">
        <w:rPr>
          <w:rFonts w:ascii="Bell MT" w:eastAsiaTheme="minorHAnsi" w:hAnsi="Bell MT" w:cs="Times New Roman"/>
          <w:sz w:val="24"/>
          <w:szCs w:val="24"/>
        </w:rPr>
        <w:t xml:space="preserve"> </w:t>
      </w:r>
      <w:proofErr w:type="spellStart"/>
      <w:r w:rsidR="00D95459" w:rsidRPr="00103FF2">
        <w:rPr>
          <w:rFonts w:ascii="Bell MT" w:eastAsiaTheme="minorHAnsi" w:hAnsi="Bell MT" w:cs="Times New Roman" w:hint="eastAsia"/>
          <w:sz w:val="24"/>
          <w:szCs w:val="24"/>
        </w:rPr>
        <w:t>SeqSeq</w:t>
      </w:r>
      <w:proofErr w:type="spellEnd"/>
      <w:r w:rsidR="00D95459" w:rsidRPr="00103FF2">
        <w:rPr>
          <w:rFonts w:ascii="Bell MT" w:eastAsiaTheme="minorHAnsi" w:hAnsi="Bell MT" w:cs="Times New Roman" w:hint="eastAsia"/>
          <w:sz w:val="24"/>
          <w:szCs w:val="24"/>
        </w:rPr>
        <w:t>.</w:t>
      </w:r>
    </w:p>
    <w:tbl>
      <w:tblPr>
        <w:tblStyle w:val="1"/>
        <w:tblW w:w="8174" w:type="dxa"/>
        <w:tblLook w:val="04A0" w:firstRow="1" w:lastRow="0" w:firstColumn="1" w:lastColumn="0" w:noHBand="0" w:noVBand="1"/>
      </w:tblPr>
      <w:tblGrid>
        <w:gridCol w:w="1799"/>
        <w:gridCol w:w="87"/>
        <w:gridCol w:w="1374"/>
        <w:gridCol w:w="127"/>
        <w:gridCol w:w="1074"/>
        <w:gridCol w:w="94"/>
        <w:gridCol w:w="1895"/>
        <w:gridCol w:w="1724"/>
      </w:tblGrid>
      <w:tr w:rsidR="00103FF2" w:rsidRPr="00103FF2" w14:paraId="49C9E3E9" w14:textId="77777777" w:rsidTr="00E97715">
        <w:tc>
          <w:tcPr>
            <w:tcW w:w="1886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14:paraId="52EF6CA7" w14:textId="5573A9CA" w:rsidR="00D23DC2" w:rsidRPr="00103FF2" w:rsidRDefault="00D23DC2" w:rsidP="00D23DC2">
            <w:pPr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Docking</w:t>
            </w:r>
            <w:r w:rsidRPr="00103FF2">
              <w:rPr>
                <w:rFonts w:ascii="Bell MT" w:eastAsiaTheme="minorHAnsi" w:hAnsi="Bell MT" w:cs="Times New Roman"/>
              </w:rPr>
              <w:t xml:space="preserve"> Score </w:t>
            </w:r>
          </w:p>
          <w:p w14:paraId="46282BF1" w14:textId="4331A3CB" w:rsidR="00D23DC2" w:rsidRPr="00103FF2" w:rsidRDefault="00D23DC2" w:rsidP="00D23DC2">
            <w:pPr>
              <w:rPr>
                <w:rFonts w:ascii="Bell MT" w:eastAsiaTheme="minorHAnsi" w:hAnsi="Bell MT" w:cs="Times New Roman"/>
              </w:rPr>
            </w:pPr>
          </w:p>
        </w:tc>
        <w:tc>
          <w:tcPr>
            <w:tcW w:w="1501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14:paraId="4E680F0B" w14:textId="77777777" w:rsidR="00D23DC2" w:rsidRPr="00103FF2" w:rsidRDefault="00D23DC2" w:rsidP="00D23DC2">
            <w:pPr>
              <w:jc w:val="both"/>
              <w:rPr>
                <w:rFonts w:ascii="Bell MT" w:eastAsiaTheme="minorHAnsi" w:hAnsi="Bell MT" w:cs="Times New Roman"/>
                <w:b/>
                <w:bCs/>
              </w:rPr>
            </w:pPr>
            <w:proofErr w:type="spellStart"/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DeepTarget</w:t>
            </w:r>
            <w:proofErr w:type="spellEnd"/>
          </w:p>
          <w:p w14:paraId="74C2203D" w14:textId="0915F815" w:rsidR="00D23DC2" w:rsidRPr="00103FF2" w:rsidRDefault="00D23DC2" w:rsidP="00D23DC2">
            <w:pPr>
              <w:rPr>
                <w:rFonts w:ascii="Bell MT" w:eastAsiaTheme="minorHAnsi" w:hAnsi="Bell MT" w:cs="Times New Roman"/>
                <w:b/>
                <w:bCs/>
              </w:rPr>
            </w:pPr>
            <w:r w:rsidRPr="00103FF2">
              <w:rPr>
                <w:rFonts w:ascii="Bell MT" w:eastAsiaTheme="minorHAnsi" w:hAnsi="Bell MT" w:cs="Times New Roman"/>
                <w:b/>
                <w:bCs/>
              </w:rPr>
              <w:t xml:space="preserve">(DRD2) </w:t>
            </w:r>
          </w:p>
        </w:tc>
        <w:tc>
          <w:tcPr>
            <w:tcW w:w="1168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14:paraId="2F43293F" w14:textId="77777777" w:rsidR="00D23DC2" w:rsidRPr="00103FF2" w:rsidRDefault="00D23DC2" w:rsidP="00D23DC2">
            <w:pPr>
              <w:jc w:val="both"/>
              <w:rPr>
                <w:rFonts w:ascii="Bell MT" w:eastAsiaTheme="minorHAnsi" w:hAnsi="Bell MT" w:cs="Times New Roman"/>
                <w:b/>
                <w:bCs/>
              </w:rPr>
            </w:pPr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Seq</w:t>
            </w:r>
            <w:r w:rsidRPr="00103FF2">
              <w:rPr>
                <w:rFonts w:ascii="Bell MT" w:eastAsiaTheme="minorHAnsi" w:hAnsi="Bell MT" w:cs="Times New Roman"/>
                <w:b/>
                <w:bCs/>
              </w:rPr>
              <w:t>2</w:t>
            </w:r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Seq</w:t>
            </w:r>
          </w:p>
          <w:p w14:paraId="565BB095" w14:textId="3E9217F9" w:rsidR="00D23DC2" w:rsidRPr="00103FF2" w:rsidRDefault="00D23DC2" w:rsidP="00D23DC2">
            <w:pPr>
              <w:rPr>
                <w:rFonts w:ascii="Bell MT" w:eastAsiaTheme="minorHAnsi" w:hAnsi="Bell MT" w:cs="Times New Roman"/>
                <w:b/>
                <w:bCs/>
              </w:rPr>
            </w:pPr>
            <w:r w:rsidRPr="00103FF2">
              <w:rPr>
                <w:rFonts w:ascii="Bell MT" w:eastAsiaTheme="minorHAnsi" w:hAnsi="Bell MT" w:cs="Times New Roman"/>
                <w:b/>
                <w:bCs/>
              </w:rPr>
              <w:t xml:space="preserve">(DRD2) </w:t>
            </w:r>
          </w:p>
        </w:tc>
        <w:tc>
          <w:tcPr>
            <w:tcW w:w="1895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146D3893" w14:textId="77777777" w:rsidR="00D23DC2" w:rsidRPr="00103FF2" w:rsidRDefault="00D23DC2" w:rsidP="00D23DC2">
            <w:pPr>
              <w:jc w:val="both"/>
              <w:rPr>
                <w:rFonts w:ascii="Bell MT" w:eastAsiaTheme="minorHAnsi" w:hAnsi="Bell MT" w:cs="Times New Roman"/>
                <w:b/>
                <w:bCs/>
              </w:rPr>
            </w:pPr>
            <w:proofErr w:type="spellStart"/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DeepTarget</w:t>
            </w:r>
            <w:proofErr w:type="spellEnd"/>
          </w:p>
          <w:p w14:paraId="0E2A9E43" w14:textId="41669403" w:rsidR="00D23DC2" w:rsidRPr="00103FF2" w:rsidRDefault="00D23DC2" w:rsidP="00D23DC2">
            <w:pPr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  <w:b/>
                <w:bCs/>
              </w:rPr>
              <w:t>(</w:t>
            </w:r>
            <w:r w:rsidR="00514091" w:rsidRPr="00103FF2">
              <w:rPr>
                <w:rFonts w:ascii="Bell MT" w:eastAsiaTheme="minorHAnsi" w:hAnsi="Bell MT" w:cs="Times New Roman"/>
                <w:b/>
                <w:bCs/>
              </w:rPr>
              <w:t>P</w:t>
            </w:r>
            <w:r w:rsidR="00B03909" w:rsidRPr="00103FF2">
              <w:rPr>
                <w:rFonts w:ascii="Bell MT" w:eastAsiaTheme="minorHAnsi" w:hAnsi="Bell MT" w:cs="Times New Roman"/>
                <w:b/>
                <w:bCs/>
              </w:rPr>
              <w:t>arp</w:t>
            </w:r>
            <w:r w:rsidR="00514091" w:rsidRPr="00103FF2">
              <w:rPr>
                <w:rFonts w:ascii="Bell MT" w:eastAsiaTheme="minorHAnsi" w:hAnsi="Bell MT" w:cs="Times New Roman"/>
                <w:b/>
                <w:bCs/>
              </w:rPr>
              <w:t>1</w:t>
            </w:r>
            <w:r w:rsidRPr="00103FF2">
              <w:rPr>
                <w:rFonts w:ascii="Bell MT" w:eastAsiaTheme="minorHAnsi" w:hAnsi="Bell MT" w:cs="Times New Roman"/>
                <w:b/>
                <w:bCs/>
              </w:rPr>
              <w:t xml:space="preserve">) </w:t>
            </w:r>
          </w:p>
        </w:tc>
        <w:tc>
          <w:tcPr>
            <w:tcW w:w="1724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2989E2DC" w14:textId="77777777" w:rsidR="00D23DC2" w:rsidRPr="00103FF2" w:rsidRDefault="00D23DC2" w:rsidP="00D23DC2">
            <w:pPr>
              <w:jc w:val="both"/>
              <w:rPr>
                <w:rFonts w:ascii="Bell MT" w:eastAsiaTheme="minorHAnsi" w:hAnsi="Bell MT" w:cs="Times New Roman"/>
                <w:b/>
                <w:bCs/>
              </w:rPr>
            </w:pPr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Seq</w:t>
            </w:r>
            <w:r w:rsidRPr="00103FF2">
              <w:rPr>
                <w:rFonts w:ascii="Bell MT" w:eastAsiaTheme="minorHAnsi" w:hAnsi="Bell MT" w:cs="Times New Roman"/>
                <w:b/>
                <w:bCs/>
              </w:rPr>
              <w:t>2</w:t>
            </w:r>
            <w:r w:rsidRPr="00103FF2">
              <w:rPr>
                <w:rFonts w:ascii="Bell MT" w:eastAsiaTheme="minorHAnsi" w:hAnsi="Bell MT" w:cs="Times New Roman" w:hint="eastAsia"/>
                <w:b/>
                <w:bCs/>
              </w:rPr>
              <w:t>Seq</w:t>
            </w:r>
          </w:p>
          <w:p w14:paraId="14061E6C" w14:textId="30984AE8" w:rsidR="00D23DC2" w:rsidRPr="00103FF2" w:rsidRDefault="00D23DC2" w:rsidP="00D23DC2">
            <w:pPr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  <w:b/>
                <w:bCs/>
              </w:rPr>
              <w:t>(</w:t>
            </w:r>
            <w:r w:rsidR="00514091" w:rsidRPr="00103FF2">
              <w:rPr>
                <w:rFonts w:ascii="Bell MT" w:eastAsiaTheme="minorHAnsi" w:hAnsi="Bell MT" w:cs="Times New Roman"/>
                <w:b/>
                <w:bCs/>
              </w:rPr>
              <w:t>P</w:t>
            </w:r>
            <w:r w:rsidR="00B03909" w:rsidRPr="00103FF2">
              <w:rPr>
                <w:rFonts w:ascii="Bell MT" w:eastAsiaTheme="minorHAnsi" w:hAnsi="Bell MT" w:cs="Times New Roman"/>
                <w:b/>
                <w:bCs/>
              </w:rPr>
              <w:t>arp</w:t>
            </w:r>
            <w:r w:rsidR="00514091" w:rsidRPr="00103FF2">
              <w:rPr>
                <w:rFonts w:ascii="Bell MT" w:eastAsiaTheme="minorHAnsi" w:hAnsi="Bell MT" w:cs="Times New Roman"/>
                <w:b/>
                <w:bCs/>
              </w:rPr>
              <w:t>1</w:t>
            </w:r>
            <w:r w:rsidRPr="00103FF2">
              <w:rPr>
                <w:rFonts w:ascii="Bell MT" w:eastAsiaTheme="minorHAnsi" w:hAnsi="Bell MT" w:cs="Times New Roman"/>
                <w:b/>
                <w:bCs/>
              </w:rPr>
              <w:t xml:space="preserve">) </w:t>
            </w:r>
          </w:p>
        </w:tc>
      </w:tr>
      <w:tr w:rsidR="00103FF2" w:rsidRPr="00103FF2" w14:paraId="6291D163" w14:textId="77777777" w:rsidTr="00D23DC2">
        <w:tc>
          <w:tcPr>
            <w:tcW w:w="1799" w:type="dxa"/>
          </w:tcPr>
          <w:p w14:paraId="27454C89" w14:textId="49CD41BA" w:rsidR="00067D9A" w:rsidRPr="00103FF2" w:rsidRDefault="00067D9A" w:rsidP="00067D9A">
            <w:pPr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Mean</w:t>
            </w:r>
            <w:r w:rsidRPr="00103FF2">
              <w:rPr>
                <w:rFonts w:ascii="Bell MT" w:eastAsiaTheme="minorHAnsi" w:hAnsi="Bell MT" w:cs="Times New Roman"/>
              </w:rPr>
              <w:t xml:space="preserve">     </w:t>
            </w:r>
          </w:p>
        </w:tc>
        <w:tc>
          <w:tcPr>
            <w:tcW w:w="1461" w:type="dxa"/>
            <w:gridSpan w:val="2"/>
          </w:tcPr>
          <w:p w14:paraId="7DA30FA0" w14:textId="3C750F80" w:rsidR="00067D9A" w:rsidRPr="00103FF2" w:rsidRDefault="007150CB" w:rsidP="00067D9A">
            <w:pPr>
              <w:ind w:firstLineChars="100" w:firstLine="240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-</w:t>
            </w:r>
            <w:r w:rsidRPr="00103FF2">
              <w:rPr>
                <w:rFonts w:ascii="Bell MT" w:eastAsiaTheme="minorHAnsi" w:hAnsi="Bell MT" w:cs="Times New Roman"/>
              </w:rPr>
              <w:t>6.719</w:t>
            </w:r>
          </w:p>
        </w:tc>
        <w:tc>
          <w:tcPr>
            <w:tcW w:w="1201" w:type="dxa"/>
            <w:gridSpan w:val="2"/>
          </w:tcPr>
          <w:p w14:paraId="739B6DC6" w14:textId="695EF8A9" w:rsidR="00067D9A" w:rsidRPr="00103FF2" w:rsidRDefault="007150CB" w:rsidP="00067D9A">
            <w:pPr>
              <w:ind w:firstLineChars="100" w:firstLine="240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-</w:t>
            </w:r>
            <w:r w:rsidRPr="00103FF2">
              <w:rPr>
                <w:rFonts w:ascii="Bell MT" w:eastAsiaTheme="minorHAnsi" w:hAnsi="Bell MT" w:cs="Times New Roman"/>
              </w:rPr>
              <w:t>5.523</w:t>
            </w:r>
          </w:p>
        </w:tc>
        <w:tc>
          <w:tcPr>
            <w:tcW w:w="1989" w:type="dxa"/>
            <w:gridSpan w:val="2"/>
          </w:tcPr>
          <w:p w14:paraId="2895FA2A" w14:textId="2D6DE0E7" w:rsidR="00067D9A" w:rsidRPr="00103FF2" w:rsidRDefault="00067D9A" w:rsidP="00067D9A">
            <w:pPr>
              <w:ind w:firstLineChars="100" w:firstLine="240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-6.792</w:t>
            </w:r>
          </w:p>
        </w:tc>
        <w:tc>
          <w:tcPr>
            <w:tcW w:w="1724" w:type="dxa"/>
          </w:tcPr>
          <w:p w14:paraId="1CAAE14C" w14:textId="3F3ADB69" w:rsidR="00067D9A" w:rsidRPr="00103FF2" w:rsidRDefault="00067D9A" w:rsidP="00067D9A">
            <w:pPr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-6.727</w:t>
            </w:r>
          </w:p>
        </w:tc>
      </w:tr>
      <w:tr w:rsidR="00103FF2" w:rsidRPr="00103FF2" w14:paraId="74D9055F" w14:textId="77777777" w:rsidTr="00D23DC2">
        <w:tc>
          <w:tcPr>
            <w:tcW w:w="1799" w:type="dxa"/>
          </w:tcPr>
          <w:p w14:paraId="0F1AA653" w14:textId="625F4C84" w:rsidR="00067D9A" w:rsidRPr="00103FF2" w:rsidRDefault="00067D9A" w:rsidP="00067D9A">
            <w:pPr>
              <w:rPr>
                <w:rFonts w:ascii="Bell MT" w:eastAsiaTheme="minorHAnsi" w:hAnsi="Bell MT" w:cs="Times New Roman"/>
              </w:rPr>
            </w:pPr>
            <w:proofErr w:type="spellStart"/>
            <w:r w:rsidRPr="00103FF2">
              <w:rPr>
                <w:rFonts w:ascii="Bell MT" w:eastAsiaTheme="minorHAnsi" w:hAnsi="Bell MT" w:cs="Times New Roman"/>
              </w:rPr>
              <w:t>Std</w:t>
            </w:r>
            <w:proofErr w:type="spellEnd"/>
            <w:r w:rsidRPr="00103FF2">
              <w:rPr>
                <w:rFonts w:ascii="Bell MT" w:eastAsiaTheme="minorHAnsi" w:hAnsi="Bell MT" w:cs="Times New Roman"/>
              </w:rPr>
              <w:t xml:space="preserve">  </w:t>
            </w:r>
          </w:p>
        </w:tc>
        <w:tc>
          <w:tcPr>
            <w:tcW w:w="1461" w:type="dxa"/>
            <w:gridSpan w:val="2"/>
          </w:tcPr>
          <w:p w14:paraId="25E9C31E" w14:textId="15F9A974" w:rsidR="00067D9A" w:rsidRPr="00103FF2" w:rsidRDefault="007150CB" w:rsidP="00067D9A">
            <w:pPr>
              <w:ind w:firstLineChars="100" w:firstLine="240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0</w:t>
            </w:r>
            <w:r w:rsidRPr="00103FF2">
              <w:rPr>
                <w:rFonts w:ascii="Bell MT" w:eastAsiaTheme="minorHAnsi" w:hAnsi="Bell MT" w:cs="Times New Roman"/>
              </w:rPr>
              <w:t>.894</w:t>
            </w:r>
          </w:p>
        </w:tc>
        <w:tc>
          <w:tcPr>
            <w:tcW w:w="1201" w:type="dxa"/>
            <w:gridSpan w:val="2"/>
          </w:tcPr>
          <w:p w14:paraId="13EF2939" w14:textId="06912DC9" w:rsidR="00067D9A" w:rsidRPr="00103FF2" w:rsidRDefault="007150CB" w:rsidP="00067D9A">
            <w:pPr>
              <w:ind w:firstLineChars="100" w:firstLine="240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 w:hint="eastAsia"/>
              </w:rPr>
              <w:t>1</w:t>
            </w:r>
            <w:r w:rsidRPr="00103FF2">
              <w:rPr>
                <w:rFonts w:ascii="Bell MT" w:eastAsiaTheme="minorHAnsi" w:hAnsi="Bell MT" w:cs="Times New Roman"/>
              </w:rPr>
              <w:t>.139</w:t>
            </w:r>
          </w:p>
        </w:tc>
        <w:tc>
          <w:tcPr>
            <w:tcW w:w="1989" w:type="dxa"/>
            <w:gridSpan w:val="2"/>
          </w:tcPr>
          <w:p w14:paraId="0C6B6C16" w14:textId="35335966" w:rsidR="00067D9A" w:rsidRPr="00103FF2" w:rsidRDefault="00067D9A" w:rsidP="00067D9A">
            <w:pPr>
              <w:ind w:firstLineChars="100" w:firstLine="240"/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826</w:t>
            </w:r>
          </w:p>
        </w:tc>
        <w:tc>
          <w:tcPr>
            <w:tcW w:w="1724" w:type="dxa"/>
          </w:tcPr>
          <w:p w14:paraId="101E48BC" w14:textId="2E5370CE" w:rsidR="00067D9A" w:rsidRPr="00103FF2" w:rsidRDefault="00067D9A" w:rsidP="00067D9A">
            <w:pPr>
              <w:rPr>
                <w:rFonts w:ascii="Bell MT" w:eastAsiaTheme="minorHAnsi" w:hAnsi="Bell MT" w:cs="Times New Roman"/>
              </w:rPr>
            </w:pPr>
            <w:r w:rsidRPr="00103FF2">
              <w:rPr>
                <w:rFonts w:ascii="Bell MT" w:eastAsiaTheme="minorHAnsi" w:hAnsi="Bell MT" w:cs="Times New Roman"/>
              </w:rPr>
              <w:t>0.941</w:t>
            </w:r>
          </w:p>
        </w:tc>
      </w:tr>
    </w:tbl>
    <w:p w14:paraId="44B00CBD" w14:textId="77777777" w:rsidR="001211DB" w:rsidRPr="00103FF2" w:rsidRDefault="001211DB" w:rsidP="001211DB">
      <w:pPr>
        <w:jc w:val="both"/>
      </w:pPr>
      <w:r w:rsidRPr="00103FF2">
        <w:br w:type="page"/>
      </w:r>
    </w:p>
    <w:p w14:paraId="5BB8BE8E" w14:textId="094EABE4" w:rsidR="00D13B14" w:rsidRPr="00103FF2" w:rsidRDefault="00D13B14" w:rsidP="005E1DD3">
      <w:pPr>
        <w:jc w:val="both"/>
      </w:pPr>
    </w:p>
    <w:p w14:paraId="4151E853" w14:textId="77777777" w:rsidR="00AC40F8" w:rsidRPr="00103FF2" w:rsidRDefault="00AC40F8" w:rsidP="00AC40F8">
      <w:pPr>
        <w:jc w:val="both"/>
      </w:pPr>
      <w:r w:rsidRPr="00103FF2">
        <w:rPr>
          <w:noProof/>
          <w:lang w:val="en-IN" w:eastAsia="en-IN"/>
        </w:rPr>
        <w:drawing>
          <wp:inline distT="0" distB="0" distL="0" distR="0" wp14:anchorId="0C963D0C" wp14:editId="5577C0F9">
            <wp:extent cx="5274309" cy="223929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2239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A89D2" w14:textId="0FD52AD7" w:rsidR="00AC40F8" w:rsidRPr="00103FF2" w:rsidRDefault="00103FF2" w:rsidP="00AC40F8">
      <w:pPr>
        <w:jc w:val="both"/>
        <w:rPr>
          <w:rFonts w:ascii="Arial" w:eastAsia="DengXian" w:hAnsi="Arial" w:cs="Arial"/>
          <w:kern w:val="2"/>
        </w:rPr>
      </w:pPr>
      <w:r w:rsidRPr="00103FF2">
        <w:rPr>
          <w:rFonts w:ascii="Arial" w:eastAsia="DengXian" w:hAnsi="Arial" w:cs="Arial"/>
          <w:kern w:val="2"/>
        </w:rPr>
        <w:t>Additional file 1:</w:t>
      </w:r>
      <w:r w:rsidR="00AC40F8" w:rsidRPr="00103FF2">
        <w:t xml:space="preserve"> </w:t>
      </w:r>
      <w:r w:rsidR="00AC40F8" w:rsidRPr="00103FF2">
        <w:rPr>
          <w:rFonts w:ascii="Arial" w:eastAsia="DengXian" w:hAnsi="Arial" w:cs="Arial"/>
          <w:kern w:val="2"/>
        </w:rPr>
        <w:t xml:space="preserve">Figure </w:t>
      </w:r>
      <w:r w:rsidRPr="00103FF2">
        <w:rPr>
          <w:rFonts w:ascii="Arial" w:eastAsia="DengXian" w:hAnsi="Arial" w:cs="Arial"/>
          <w:kern w:val="2"/>
        </w:rPr>
        <w:t>S</w:t>
      </w:r>
      <w:r w:rsidR="00007779" w:rsidRPr="00103FF2">
        <w:rPr>
          <w:rFonts w:ascii="Arial" w:eastAsia="DengXian" w:hAnsi="Arial" w:cs="Arial"/>
          <w:kern w:val="2"/>
        </w:rPr>
        <w:t>1</w:t>
      </w:r>
      <w:r w:rsidR="00AC40F8" w:rsidRPr="00103FF2">
        <w:rPr>
          <w:rFonts w:ascii="Arial" w:eastAsia="DengXian" w:hAnsi="Arial" w:cs="Arial"/>
          <w:kern w:val="2"/>
        </w:rPr>
        <w:t xml:space="preserve"> Drug-Protein affinity </w:t>
      </w:r>
      <w:r w:rsidR="00835C6F" w:rsidRPr="00103FF2">
        <w:rPr>
          <w:rFonts w:ascii="Arial" w:eastAsia="DengXian" w:hAnsi="Arial" w:cs="Arial" w:hint="eastAsia"/>
          <w:kern w:val="2"/>
        </w:rPr>
        <w:t>score</w:t>
      </w:r>
      <w:r w:rsidR="00835C6F" w:rsidRPr="00103FF2">
        <w:rPr>
          <w:rFonts w:ascii="Arial" w:eastAsia="DengXian" w:hAnsi="Arial" w:cs="Arial"/>
          <w:kern w:val="2"/>
        </w:rPr>
        <w:t xml:space="preserve"> </w:t>
      </w:r>
      <w:r w:rsidR="00AC40F8" w:rsidRPr="00103FF2">
        <w:rPr>
          <w:rFonts w:ascii="Arial" w:eastAsia="DengXian" w:hAnsi="Arial" w:cs="Arial"/>
          <w:kern w:val="2"/>
        </w:rPr>
        <w:t>of generating molecules and known active molecules of DRD2 (left) and Parp1 (right)</w:t>
      </w:r>
      <w:r w:rsidR="00AC40F8" w:rsidRPr="00103FF2">
        <w:rPr>
          <w:rFonts w:ascii="Arial" w:eastAsia="DengXian" w:hAnsi="Arial" w:cs="Arial" w:hint="eastAsia"/>
          <w:kern w:val="2"/>
        </w:rPr>
        <w:t>.</w:t>
      </w:r>
    </w:p>
    <w:p w14:paraId="27ACF47F" w14:textId="77777777" w:rsidR="00AC40F8" w:rsidRPr="00103FF2" w:rsidRDefault="00AC40F8" w:rsidP="005E1DD3">
      <w:pPr>
        <w:jc w:val="both"/>
      </w:pPr>
    </w:p>
    <w:p w14:paraId="14111A03" w14:textId="48B8E060" w:rsidR="00AC40F8" w:rsidRPr="00103FF2" w:rsidRDefault="00D63C16" w:rsidP="005E1DD3">
      <w:pPr>
        <w:jc w:val="both"/>
      </w:pPr>
      <w:r w:rsidRPr="00103FF2">
        <w:rPr>
          <w:noProof/>
          <w:lang w:val="en-IN" w:eastAsia="en-IN"/>
        </w:rPr>
        <w:drawing>
          <wp:inline distT="0" distB="0" distL="0" distR="0" wp14:anchorId="77848F86" wp14:editId="57CBEA7A">
            <wp:extent cx="5274298" cy="2272664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298" cy="2272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F8486" w14:textId="33EF2A0E" w:rsidR="000A5DDD" w:rsidRPr="00103FF2" w:rsidRDefault="00103FF2" w:rsidP="000A5DDD">
      <w:pPr>
        <w:jc w:val="both"/>
        <w:rPr>
          <w:rFonts w:ascii="Arial" w:eastAsia="DengXian" w:hAnsi="Arial" w:cs="Arial"/>
          <w:kern w:val="2"/>
        </w:rPr>
      </w:pPr>
      <w:r w:rsidRPr="00103FF2">
        <w:rPr>
          <w:rFonts w:ascii="Arial" w:eastAsia="DengXian" w:hAnsi="Arial" w:cs="Arial"/>
          <w:kern w:val="2"/>
        </w:rPr>
        <w:t>Additional file 1:</w:t>
      </w:r>
      <w:r w:rsidR="000A5DDD" w:rsidRPr="00103FF2">
        <w:t xml:space="preserve"> </w:t>
      </w:r>
      <w:r w:rsidR="000A5DDD" w:rsidRPr="00103FF2">
        <w:rPr>
          <w:rFonts w:ascii="Arial" w:eastAsia="DengXian" w:hAnsi="Arial" w:cs="Arial"/>
          <w:kern w:val="2"/>
        </w:rPr>
        <w:t xml:space="preserve">Figure </w:t>
      </w:r>
      <w:r w:rsidRPr="00103FF2">
        <w:rPr>
          <w:rFonts w:ascii="Arial" w:eastAsia="DengXian" w:hAnsi="Arial" w:cs="Arial"/>
          <w:kern w:val="2"/>
        </w:rPr>
        <w:t>S</w:t>
      </w:r>
      <w:r w:rsidR="00B53170" w:rsidRPr="00103FF2">
        <w:rPr>
          <w:rFonts w:ascii="Arial" w:eastAsia="DengXian" w:hAnsi="Arial" w:cs="Arial"/>
          <w:kern w:val="2"/>
        </w:rPr>
        <w:t>2</w:t>
      </w:r>
      <w:r w:rsidR="000A5DDD" w:rsidRPr="00103FF2">
        <w:rPr>
          <w:rFonts w:ascii="Arial" w:eastAsia="DengXian" w:hAnsi="Arial" w:cs="Arial"/>
          <w:kern w:val="2"/>
        </w:rPr>
        <w:t xml:space="preserve"> Drug-Protein </w:t>
      </w:r>
      <w:r w:rsidR="00DB2C46" w:rsidRPr="00103FF2">
        <w:rPr>
          <w:rFonts w:ascii="Arial" w:eastAsia="DengXian" w:hAnsi="Arial" w:cs="Arial" w:hint="eastAsia"/>
          <w:kern w:val="2"/>
        </w:rPr>
        <w:t>docking</w:t>
      </w:r>
      <w:r w:rsidR="00DB2C46" w:rsidRPr="00103FF2">
        <w:rPr>
          <w:rFonts w:ascii="Arial" w:eastAsia="DengXian" w:hAnsi="Arial" w:cs="Arial"/>
          <w:kern w:val="2"/>
        </w:rPr>
        <w:t xml:space="preserve"> </w:t>
      </w:r>
      <w:r w:rsidR="00DB2C46" w:rsidRPr="00103FF2">
        <w:rPr>
          <w:rFonts w:ascii="Arial" w:eastAsia="DengXian" w:hAnsi="Arial" w:cs="Arial" w:hint="eastAsia"/>
          <w:kern w:val="2"/>
        </w:rPr>
        <w:t>score</w:t>
      </w:r>
      <w:r w:rsidR="000A5DDD" w:rsidRPr="00103FF2">
        <w:rPr>
          <w:rFonts w:ascii="Arial" w:eastAsia="DengXian" w:hAnsi="Arial" w:cs="Arial"/>
          <w:kern w:val="2"/>
        </w:rPr>
        <w:t xml:space="preserve"> of generating molecules and</w:t>
      </w:r>
      <w:bookmarkStart w:id="1" w:name="_GoBack"/>
      <w:bookmarkEnd w:id="1"/>
      <w:r w:rsidR="000A5DDD" w:rsidRPr="00103FF2">
        <w:rPr>
          <w:rFonts w:ascii="Arial" w:eastAsia="DengXian" w:hAnsi="Arial" w:cs="Arial"/>
          <w:kern w:val="2"/>
        </w:rPr>
        <w:t xml:space="preserve"> known active molecules of DRD2 (left) and Parp1 (right)</w:t>
      </w:r>
      <w:r w:rsidR="000A5DDD" w:rsidRPr="00103FF2">
        <w:rPr>
          <w:rFonts w:ascii="Arial" w:eastAsia="DengXian" w:hAnsi="Arial" w:cs="Arial" w:hint="eastAsia"/>
          <w:kern w:val="2"/>
        </w:rPr>
        <w:t>.</w:t>
      </w:r>
    </w:p>
    <w:p w14:paraId="2C93E8AC" w14:textId="77777777" w:rsidR="00AC40F8" w:rsidRPr="00103FF2" w:rsidRDefault="00AC40F8" w:rsidP="005E1DD3">
      <w:pPr>
        <w:jc w:val="both"/>
      </w:pPr>
    </w:p>
    <w:p w14:paraId="438013E5" w14:textId="77777777" w:rsidR="00D13B14" w:rsidRPr="00103FF2" w:rsidRDefault="00D13B14" w:rsidP="005E1DD3">
      <w:pPr>
        <w:jc w:val="both"/>
      </w:pPr>
    </w:p>
    <w:p w14:paraId="35C6D2FA" w14:textId="77777777" w:rsidR="00D13B14" w:rsidRPr="00103FF2" w:rsidRDefault="00D13B14" w:rsidP="005E1DD3">
      <w:pPr>
        <w:jc w:val="both"/>
      </w:pPr>
    </w:p>
    <w:p w14:paraId="22612EDD" w14:textId="77777777" w:rsidR="00D13B14" w:rsidRPr="00103FF2" w:rsidRDefault="00D13B14" w:rsidP="005E1DD3">
      <w:pPr>
        <w:jc w:val="both"/>
      </w:pPr>
    </w:p>
    <w:p w14:paraId="1AACADD2" w14:textId="74D672A9" w:rsidR="00C74C65" w:rsidRPr="00103FF2" w:rsidRDefault="00C74C65" w:rsidP="005E1DD3">
      <w:pPr>
        <w:jc w:val="both"/>
      </w:pPr>
    </w:p>
    <w:p w14:paraId="741C02B1" w14:textId="71A03EB4" w:rsidR="00D13B14" w:rsidRPr="00103FF2" w:rsidRDefault="00D13B14" w:rsidP="005E1DD3">
      <w:pPr>
        <w:jc w:val="both"/>
      </w:pPr>
    </w:p>
    <w:p w14:paraId="2B9269B7" w14:textId="77777777" w:rsidR="00D13B14" w:rsidRPr="00103FF2" w:rsidRDefault="00D13B14" w:rsidP="005E1DD3">
      <w:pPr>
        <w:jc w:val="both"/>
      </w:pPr>
    </w:p>
    <w:p w14:paraId="19C5C4D9" w14:textId="77777777" w:rsidR="00376BE4" w:rsidRPr="00103FF2" w:rsidRDefault="00376BE4" w:rsidP="005E1DD3">
      <w:pPr>
        <w:jc w:val="both"/>
      </w:pPr>
    </w:p>
    <w:p w14:paraId="2C54F2EA" w14:textId="77777777" w:rsidR="00376BE4" w:rsidRPr="00103FF2" w:rsidRDefault="00376BE4" w:rsidP="005E1DD3">
      <w:pPr>
        <w:jc w:val="both"/>
      </w:pPr>
    </w:p>
    <w:p w14:paraId="2F185005" w14:textId="77777777" w:rsidR="00216F48" w:rsidRPr="00103FF2" w:rsidRDefault="00216F48">
      <w:r w:rsidRPr="00103FF2">
        <w:br w:type="page"/>
      </w:r>
    </w:p>
    <w:p w14:paraId="235183AE" w14:textId="150D4D32" w:rsidR="00216F48" w:rsidRPr="00103FF2" w:rsidRDefault="00216F48" w:rsidP="00B84531">
      <w:pPr>
        <w:pStyle w:val="EndNoteBibliography"/>
        <w:ind w:left="720" w:hanging="720"/>
        <w:rPr>
          <w:rFonts w:ascii="Bell MT" w:eastAsia="SimHei" w:hAnsi="Bell MT" w:cs="Times New Roman"/>
          <w:b/>
          <w:bCs/>
          <w:kern w:val="2"/>
          <w:szCs w:val="20"/>
        </w:rPr>
      </w:pPr>
      <w:r w:rsidRPr="00103FF2">
        <w:rPr>
          <w:rFonts w:ascii="Bell MT" w:eastAsia="SimHei" w:hAnsi="Bell MT" w:cs="Times New Roman" w:hint="eastAsia"/>
          <w:b/>
          <w:bCs/>
          <w:kern w:val="2"/>
          <w:szCs w:val="20"/>
        </w:rPr>
        <w:t>R</w:t>
      </w:r>
      <w:r w:rsidRPr="00103FF2">
        <w:rPr>
          <w:rFonts w:ascii="Bell MT" w:eastAsia="SimHei" w:hAnsi="Bell MT" w:cs="Times New Roman"/>
          <w:b/>
          <w:bCs/>
          <w:kern w:val="2"/>
          <w:szCs w:val="20"/>
        </w:rPr>
        <w:t>eference:</w:t>
      </w:r>
    </w:p>
    <w:p w14:paraId="17A2269E" w14:textId="77777777" w:rsidR="00620A4C" w:rsidRPr="00103FF2" w:rsidRDefault="00376BE4" w:rsidP="00620A4C">
      <w:pPr>
        <w:pStyle w:val="EndNoteBibliography"/>
        <w:ind w:left="720" w:hanging="720"/>
        <w:rPr>
          <w:noProof/>
        </w:rPr>
      </w:pPr>
      <w:r w:rsidRPr="00103FF2">
        <w:rPr>
          <w:rFonts w:ascii="Bell MT" w:eastAsia="SimHei" w:hAnsi="Bell MT" w:cs="Times New Roman"/>
          <w:kern w:val="2"/>
          <w:szCs w:val="20"/>
        </w:rPr>
        <w:fldChar w:fldCharType="begin"/>
      </w:r>
      <w:r w:rsidRPr="00103FF2">
        <w:rPr>
          <w:rFonts w:ascii="Bell MT" w:eastAsia="SimHei" w:hAnsi="Bell MT" w:cs="Times New Roman"/>
          <w:kern w:val="2"/>
          <w:szCs w:val="20"/>
        </w:rPr>
        <w:instrText xml:space="preserve"> ADDIN EN.REFLIST </w:instrText>
      </w:r>
      <w:r w:rsidRPr="00103FF2">
        <w:rPr>
          <w:rFonts w:ascii="Bell MT" w:eastAsia="SimHei" w:hAnsi="Bell MT" w:cs="Times New Roman"/>
          <w:kern w:val="2"/>
          <w:szCs w:val="20"/>
        </w:rPr>
        <w:fldChar w:fldCharType="separate"/>
      </w:r>
      <w:r w:rsidR="00620A4C" w:rsidRPr="00103FF2">
        <w:rPr>
          <w:noProof/>
        </w:rPr>
        <w:t>1.</w:t>
      </w:r>
      <w:r w:rsidR="00620A4C" w:rsidRPr="00103FF2">
        <w:rPr>
          <w:noProof/>
        </w:rPr>
        <w:tab/>
        <w:t xml:space="preserve">Grechishnikova, D., </w:t>
      </w:r>
      <w:r w:rsidR="00620A4C" w:rsidRPr="00103FF2">
        <w:rPr>
          <w:i/>
          <w:noProof/>
        </w:rPr>
        <w:t>Transformer neural network for protein-specific de novo drug generation as a machine translation problem.</w:t>
      </w:r>
      <w:r w:rsidR="00620A4C" w:rsidRPr="00103FF2">
        <w:rPr>
          <w:noProof/>
        </w:rPr>
        <w:t xml:space="preserve"> Scientific reports, 2021. </w:t>
      </w:r>
      <w:r w:rsidR="00620A4C" w:rsidRPr="00103FF2">
        <w:rPr>
          <w:b/>
          <w:noProof/>
        </w:rPr>
        <w:t>11</w:t>
      </w:r>
      <w:r w:rsidR="00620A4C" w:rsidRPr="00103FF2">
        <w:rPr>
          <w:noProof/>
        </w:rPr>
        <w:t>(1): p. 1-13.</w:t>
      </w:r>
    </w:p>
    <w:p w14:paraId="2248DF42" w14:textId="3A5CDD4A" w:rsidR="00D13B14" w:rsidRPr="00103FF2" w:rsidRDefault="00376BE4" w:rsidP="005E1DD3">
      <w:pPr>
        <w:jc w:val="both"/>
      </w:pPr>
      <w:r w:rsidRPr="00103FF2">
        <w:rPr>
          <w:rFonts w:ascii="Bell MT" w:eastAsia="SimHei" w:hAnsi="Bell MT" w:cs="Times New Roman"/>
          <w:kern w:val="2"/>
          <w:szCs w:val="20"/>
        </w:rPr>
        <w:fldChar w:fldCharType="end"/>
      </w:r>
    </w:p>
    <w:sectPr w:rsidR="00D13B14" w:rsidRPr="00103FF2" w:rsidSect="00103FF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B65D92"/>
    <w:multiLevelType w:val="hybridMultilevel"/>
    <w:tmpl w:val="F580CDC4"/>
    <w:lvl w:ilvl="0" w:tplc="4316FCF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4477"/>
    <w:rsid w:val="00007779"/>
    <w:rsid w:val="00021D44"/>
    <w:rsid w:val="00031223"/>
    <w:rsid w:val="00044A81"/>
    <w:rsid w:val="00067D9A"/>
    <w:rsid w:val="0007790B"/>
    <w:rsid w:val="0009742C"/>
    <w:rsid w:val="000A5DDD"/>
    <w:rsid w:val="000A7C48"/>
    <w:rsid w:val="000C3104"/>
    <w:rsid w:val="000F331D"/>
    <w:rsid w:val="00103FF2"/>
    <w:rsid w:val="001068CA"/>
    <w:rsid w:val="00120958"/>
    <w:rsid w:val="001211DB"/>
    <w:rsid w:val="001634EE"/>
    <w:rsid w:val="00181FDA"/>
    <w:rsid w:val="00187262"/>
    <w:rsid w:val="00190D22"/>
    <w:rsid w:val="001A3EF4"/>
    <w:rsid w:val="001C1583"/>
    <w:rsid w:val="001E0C73"/>
    <w:rsid w:val="001F7E5F"/>
    <w:rsid w:val="00200AA4"/>
    <w:rsid w:val="002147D9"/>
    <w:rsid w:val="00216091"/>
    <w:rsid w:val="00216F48"/>
    <w:rsid w:val="00221182"/>
    <w:rsid w:val="00222E47"/>
    <w:rsid w:val="0023655E"/>
    <w:rsid w:val="00275E69"/>
    <w:rsid w:val="0028191A"/>
    <w:rsid w:val="002A2179"/>
    <w:rsid w:val="002A27A5"/>
    <w:rsid w:val="002E6A23"/>
    <w:rsid w:val="002F5112"/>
    <w:rsid w:val="002F5940"/>
    <w:rsid w:val="002F640D"/>
    <w:rsid w:val="00312464"/>
    <w:rsid w:val="00317A6B"/>
    <w:rsid w:val="003521F0"/>
    <w:rsid w:val="0035541A"/>
    <w:rsid w:val="00360AE4"/>
    <w:rsid w:val="003658A1"/>
    <w:rsid w:val="00372A96"/>
    <w:rsid w:val="00376BE4"/>
    <w:rsid w:val="003B523D"/>
    <w:rsid w:val="003C250F"/>
    <w:rsid w:val="003C7BDE"/>
    <w:rsid w:val="00413E63"/>
    <w:rsid w:val="00414176"/>
    <w:rsid w:val="0042061F"/>
    <w:rsid w:val="00424DC8"/>
    <w:rsid w:val="00475208"/>
    <w:rsid w:val="00482C23"/>
    <w:rsid w:val="0048314D"/>
    <w:rsid w:val="00497104"/>
    <w:rsid w:val="004A16F6"/>
    <w:rsid w:val="004D0F7E"/>
    <w:rsid w:val="00514091"/>
    <w:rsid w:val="00564495"/>
    <w:rsid w:val="00567828"/>
    <w:rsid w:val="0057025F"/>
    <w:rsid w:val="0058256C"/>
    <w:rsid w:val="00595680"/>
    <w:rsid w:val="005A24E5"/>
    <w:rsid w:val="005A531D"/>
    <w:rsid w:val="005D0648"/>
    <w:rsid w:val="005E1DD3"/>
    <w:rsid w:val="00620A4C"/>
    <w:rsid w:val="006315C2"/>
    <w:rsid w:val="00632855"/>
    <w:rsid w:val="00642E38"/>
    <w:rsid w:val="006620C8"/>
    <w:rsid w:val="006C42FE"/>
    <w:rsid w:val="006E51A5"/>
    <w:rsid w:val="006F6EEE"/>
    <w:rsid w:val="00705030"/>
    <w:rsid w:val="00705CC9"/>
    <w:rsid w:val="007150CB"/>
    <w:rsid w:val="00721CFB"/>
    <w:rsid w:val="00745933"/>
    <w:rsid w:val="00760D75"/>
    <w:rsid w:val="00770B1B"/>
    <w:rsid w:val="00773E02"/>
    <w:rsid w:val="007748A3"/>
    <w:rsid w:val="007845B5"/>
    <w:rsid w:val="0079486E"/>
    <w:rsid w:val="007A32CC"/>
    <w:rsid w:val="007B3892"/>
    <w:rsid w:val="007B5FCB"/>
    <w:rsid w:val="007D4FBB"/>
    <w:rsid w:val="00811604"/>
    <w:rsid w:val="00835C6F"/>
    <w:rsid w:val="008420CA"/>
    <w:rsid w:val="008461DD"/>
    <w:rsid w:val="0085565A"/>
    <w:rsid w:val="00856C02"/>
    <w:rsid w:val="00874A8C"/>
    <w:rsid w:val="008A354F"/>
    <w:rsid w:val="008A6C47"/>
    <w:rsid w:val="008B7289"/>
    <w:rsid w:val="008D2D19"/>
    <w:rsid w:val="008E762F"/>
    <w:rsid w:val="00901636"/>
    <w:rsid w:val="00904275"/>
    <w:rsid w:val="00905B0C"/>
    <w:rsid w:val="00960C5E"/>
    <w:rsid w:val="00966779"/>
    <w:rsid w:val="00967E3F"/>
    <w:rsid w:val="009831F9"/>
    <w:rsid w:val="009A34F4"/>
    <w:rsid w:val="009A4BD9"/>
    <w:rsid w:val="009A6B9A"/>
    <w:rsid w:val="009B418A"/>
    <w:rsid w:val="009C57E7"/>
    <w:rsid w:val="009C650F"/>
    <w:rsid w:val="009D695B"/>
    <w:rsid w:val="009E7DC0"/>
    <w:rsid w:val="009F3EF4"/>
    <w:rsid w:val="009F7D2D"/>
    <w:rsid w:val="00A20724"/>
    <w:rsid w:val="00A2144C"/>
    <w:rsid w:val="00A21BFE"/>
    <w:rsid w:val="00A27F27"/>
    <w:rsid w:val="00A52E2B"/>
    <w:rsid w:val="00A53253"/>
    <w:rsid w:val="00A74372"/>
    <w:rsid w:val="00A807C5"/>
    <w:rsid w:val="00A902FE"/>
    <w:rsid w:val="00AB108F"/>
    <w:rsid w:val="00AC40F8"/>
    <w:rsid w:val="00AD1AA0"/>
    <w:rsid w:val="00B01ECA"/>
    <w:rsid w:val="00B03909"/>
    <w:rsid w:val="00B12F63"/>
    <w:rsid w:val="00B20B33"/>
    <w:rsid w:val="00B42B15"/>
    <w:rsid w:val="00B46FEE"/>
    <w:rsid w:val="00B53170"/>
    <w:rsid w:val="00B622A0"/>
    <w:rsid w:val="00B667D8"/>
    <w:rsid w:val="00B704BB"/>
    <w:rsid w:val="00B7523A"/>
    <w:rsid w:val="00B84531"/>
    <w:rsid w:val="00B961A2"/>
    <w:rsid w:val="00BA332A"/>
    <w:rsid w:val="00BB6886"/>
    <w:rsid w:val="00BB6EB7"/>
    <w:rsid w:val="00BE55FF"/>
    <w:rsid w:val="00BE6E67"/>
    <w:rsid w:val="00BF0EBD"/>
    <w:rsid w:val="00C00DF1"/>
    <w:rsid w:val="00C1163B"/>
    <w:rsid w:val="00C24F90"/>
    <w:rsid w:val="00C35DB6"/>
    <w:rsid w:val="00C4718C"/>
    <w:rsid w:val="00C6653D"/>
    <w:rsid w:val="00C703FF"/>
    <w:rsid w:val="00C74C65"/>
    <w:rsid w:val="00C74C91"/>
    <w:rsid w:val="00C85B6E"/>
    <w:rsid w:val="00C86579"/>
    <w:rsid w:val="00C91F95"/>
    <w:rsid w:val="00CA3BAA"/>
    <w:rsid w:val="00CB4542"/>
    <w:rsid w:val="00CC260F"/>
    <w:rsid w:val="00CE0F3B"/>
    <w:rsid w:val="00CE2A84"/>
    <w:rsid w:val="00CF0FDC"/>
    <w:rsid w:val="00CF7702"/>
    <w:rsid w:val="00D13B14"/>
    <w:rsid w:val="00D1740B"/>
    <w:rsid w:val="00D23DC2"/>
    <w:rsid w:val="00D30800"/>
    <w:rsid w:val="00D63C16"/>
    <w:rsid w:val="00D95459"/>
    <w:rsid w:val="00D97E92"/>
    <w:rsid w:val="00DA3B47"/>
    <w:rsid w:val="00DB2C46"/>
    <w:rsid w:val="00DC37EF"/>
    <w:rsid w:val="00DF1D14"/>
    <w:rsid w:val="00E01F0D"/>
    <w:rsid w:val="00E0227A"/>
    <w:rsid w:val="00E030EA"/>
    <w:rsid w:val="00E400DF"/>
    <w:rsid w:val="00E42FC6"/>
    <w:rsid w:val="00E6200B"/>
    <w:rsid w:val="00E80C78"/>
    <w:rsid w:val="00E92C73"/>
    <w:rsid w:val="00E97715"/>
    <w:rsid w:val="00EA00DC"/>
    <w:rsid w:val="00EA087C"/>
    <w:rsid w:val="00EA7EDD"/>
    <w:rsid w:val="00EB3DFF"/>
    <w:rsid w:val="00EB5F8B"/>
    <w:rsid w:val="00EC78B2"/>
    <w:rsid w:val="00EE7EFD"/>
    <w:rsid w:val="00EF07B5"/>
    <w:rsid w:val="00F14477"/>
    <w:rsid w:val="00F15FF8"/>
    <w:rsid w:val="00F5084E"/>
    <w:rsid w:val="00F64785"/>
    <w:rsid w:val="00F93D4B"/>
    <w:rsid w:val="00F966CE"/>
    <w:rsid w:val="00FD5A7D"/>
    <w:rsid w:val="00FE4675"/>
    <w:rsid w:val="00FE6941"/>
    <w:rsid w:val="00FF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A4BEA"/>
  <w15:chartTrackingRefBased/>
  <w15:docId w15:val="{CA34B776-5621-644F-9053-535C919CB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7D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E01F0D"/>
    <w:rPr>
      <w:rFonts w:eastAsia="SimSun-ExtB"/>
    </w:rPr>
    <w:tblPr>
      <w:tblBorders>
        <w:top w:val="thinThickSmallGap" w:sz="24" w:space="0" w:color="auto"/>
        <w:bottom w:val="thickThinSmallGap" w:sz="2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67D8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12464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0"/>
    <w:rsid w:val="00376BE4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376BE4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376BE4"/>
    <w:pPr>
      <w:jc w:val="both"/>
    </w:pPr>
  </w:style>
  <w:style w:type="character" w:customStyle="1" w:styleId="EndNoteBibliography0">
    <w:name w:val="EndNote Bibliography 字符"/>
    <w:basedOn w:val="DefaultParagraphFont"/>
    <w:link w:val="EndNoteBibliography"/>
    <w:rsid w:val="00376BE4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7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D27E2B-7DBA-4C37-AFDC-BCD83A7CD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yang</dc:creator>
  <cp:keywords/>
  <dc:description/>
  <cp:lastModifiedBy>Chitram Mohan</cp:lastModifiedBy>
  <cp:revision>226</cp:revision>
  <dcterms:created xsi:type="dcterms:W3CDTF">2023-01-24T09:46:00Z</dcterms:created>
  <dcterms:modified xsi:type="dcterms:W3CDTF">2023-02-23T09:58:00Z</dcterms:modified>
</cp:coreProperties>
</file>